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International Emergency Department Survey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The NEDI project is conducted by the Emergency Medicine Network (EMNet), an emergency medicine research group, to better understand the characteristics and scope of Emergency Departments (EDs) internationally. 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Since unplanned medical problems affect people worldwide, NEDI aspires to describe emergency healthcare systems around the world. The NEDI online survey identifies similarities and differences in EDs with a philosophy that different emergency healthcare systems can learn from one another. Using technology to facilitate cooperation, we hope that NEDI will serve as a platform for exchanging ideas on improving the accessibility and quality of emergency care for all. 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sz w:val="20"/>
        </w:rPr>
        <w:t>If you work clinically in an ED, please proceed with the survey.</w:t>
      </w:r>
    </w:p>
    <w:p>
      <w:pPr>
        <w:pStyle w:val="Normal"/>
        <w:spacing w:before="120" w:after="120"/>
        <w:ind w:left="360" w:hanging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Are you willing to provide descriptive information about your Emergency Department?</w:t>
      </w:r>
    </w:p>
    <w:p>
      <w:pPr>
        <w:pStyle w:val="Normal"/>
        <w:ind w:left="720" w:hanging="0"/>
        <w:rPr/>
      </w:pP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0" w:name="__Fieldmark__0_2459028490"/>
      <w:bookmarkStart w:id="1" w:name="__Fieldmark__0_2459028490"/>
      <w:bookmarkEnd w:id="1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Yes</w:t>
      </w:r>
    </w:p>
    <w:p>
      <w:pPr>
        <w:pStyle w:val="Header"/>
        <w:widowControl/>
        <w:tabs>
          <w:tab w:val="clear" w:pos="4320"/>
          <w:tab w:val="clear" w:pos="8640"/>
        </w:tabs>
        <w:ind w:left="720" w:hanging="0"/>
        <w:rPr/>
      </w:pP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2" w:name="__Fieldmark__1_2459028490"/>
      <w:bookmarkStart w:id="3" w:name="__Fieldmark__1_2459028490"/>
      <w:bookmarkEnd w:id="3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No</w:t>
      </w:r>
    </w:p>
    <w:p>
      <w:pPr>
        <w:pStyle w:val="Normal"/>
        <w:spacing w:before="120" w:after="120"/>
        <w:ind w:left="360" w:hanging="0"/>
        <w:rPr>
          <w:sz w:val="20"/>
          <w:szCs w:val="20"/>
        </w:rPr>
      </w:pPr>
      <w:r>
        <w:rPr>
          <w:sz w:val="20"/>
          <w:szCs w:val="20"/>
        </w:rPr>
        <w:tab/>
        <w:tab/>
      </w:r>
      <w:r>
        <w:rPr>
          <w:rFonts w:eastAsia="Wingdings" w:cs="Wingdings" w:ascii="Wingdings" w:hAnsi="Wingdings"/>
          <w:sz w:val="20"/>
          <w:szCs w:val="20"/>
        </w:rPr>
        <w:t></w:t>
      </w:r>
      <w:r>
        <w:rPr>
          <w:sz w:val="20"/>
          <w:szCs w:val="20"/>
        </w:rPr>
        <w:t xml:space="preserve"> If NO, please save this survey and return to it when you are ready to fill it out. </w:t>
      </w:r>
      <w:r>
        <w:rPr>
          <w:color w:val="000000"/>
          <w:sz w:val="20"/>
          <w:szCs w:val="20"/>
        </w:rPr>
        <w:t>Thank you for your tim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  <w:t>Please answer the following questions with estimates for the year 2008(unless otherwise indicated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  <w:szCs w:val="20"/>
        </w:rPr>
        <w:t>1. Is your ED physically part of a hospital (e.g. same building or adjacent):</w:t>
      </w:r>
    </w:p>
    <w:p>
      <w:pPr>
        <w:pStyle w:val="Normal"/>
        <w:rPr>
          <w:color w:val="000000"/>
          <w:szCs w:val="20"/>
        </w:rPr>
      </w:pPr>
      <w:r>
        <w:rPr>
          <w:color w:val="000000"/>
          <w:szCs w:val="20"/>
        </w:rPr>
      </w:r>
    </w:p>
    <w:p>
      <w:pPr>
        <w:pStyle w:val="Header"/>
        <w:widowControl/>
        <w:tabs>
          <w:tab w:val="clear" w:pos="4320"/>
          <w:tab w:val="clear" w:pos="8640"/>
        </w:tabs>
        <w:ind w:left="720" w:hanging="0"/>
        <w:rPr/>
      </w:pP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" w:name="__Fieldmark__2_2459028490"/>
      <w:bookmarkStart w:id="5" w:name="__Fieldmark__2_2459028490"/>
      <w:bookmarkEnd w:id="5"/>
      <w:r>
        <w:rPr/>
      </w:r>
      <w:r>
        <w:rPr/>
        <w:fldChar w:fldCharType="end"/>
      </w:r>
      <w:r>
        <w:rPr/>
        <w:t xml:space="preserve"> Yes</w:t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" w:name="__Fieldmark__3_2459028490"/>
      <w:bookmarkStart w:id="7" w:name="__Fieldmark__3_2459028490"/>
      <w:bookmarkEnd w:id="7"/>
      <w:r>
        <w:rPr/>
      </w:r>
      <w:r>
        <w:rPr/>
        <w:fldChar w:fldCharType="end"/>
      </w:r>
      <w:r>
        <w:rPr/>
        <w:t xml:space="preserve"> No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autoSpaceDE w:val="false"/>
        <w:ind w:left="1440" w:hanging="0"/>
        <w:rPr>
          <w:u w:val="single"/>
        </w:rPr>
      </w:pPr>
      <w:r>
        <w:rPr>
          <w:rFonts w:eastAsia="Wingdings" w:cs="Wingdings" w:ascii="Wingdings" w:hAnsi="Wingdings"/>
        </w:rPr>
        <w:t></w:t>
      </w:r>
      <w:r>
        <w:rPr/>
        <w:t xml:space="preserve"> </w:t>
      </w:r>
      <w:r>
        <w:rPr/>
        <w:t xml:space="preserve">If no, </w:t>
      </w:r>
      <w:r>
        <w:rPr>
          <w:color w:val="000000"/>
          <w:szCs w:val="20"/>
        </w:rPr>
        <w:t>please specify the physical location or structure of the ED (e.g. urgent care center, mother and child center, community health center):</w:t>
      </w:r>
      <w:r>
        <w:rPr>
          <w:u w:val="single"/>
        </w:rPr>
        <w:t xml:space="preserve"> </w:t>
      </w:r>
      <w:r>
        <w:fldChar w:fldCharType="begin">
          <w:ffData>
            <w:name w:val="Text2"/>
            <w:enabled/>
            <w:calcOnExit w:val="0"/>
            <w:textInput/>
          </w:ffData>
        </w:fldChar>
      </w:r>
      <w:r>
        <w:rPr>
          <w:u w:val="single"/>
          <w:lang w:val="en-US" w:eastAsia="en-US"/>
        </w:rPr>
        <w:instrText xml:space="preserve"> FORMTEXT </w:instrText>
      </w:r>
      <w:r>
        <w:rPr>
          <w:u w:val="single"/>
          <w:lang w:val="en-US" w:eastAsia="en-US"/>
        </w:rPr>
      </w:r>
      <w:r>
        <w:rPr>
          <w:u w:val="single"/>
          <w:lang w:val="en-US" w:eastAsia="en-US"/>
        </w:rPr>
        <w:fldChar w:fldCharType="separate"/>
      </w:r>
      <w:r>
        <w:rPr>
          <w:u w:val="single"/>
          <w:lang w:val="en-US" w:eastAsia="en-US"/>
        </w:rPr>
        <w:t>     </w:t>
      </w:r>
      <w:r/>
      <w:r>
        <w:rPr>
          <w:u w:val="single"/>
          <w:lang w:val="en-US" w:eastAsia="en-US"/>
        </w:rPr>
        <w:fldChar w:fldCharType="end"/>
      </w:r>
      <w:r>
        <w:rPr>
          <w:u w:val="single"/>
          <w:lang w:val="en-US" w:eastAsia="en-US"/>
        </w:rPr>
      </w:r>
    </w:p>
    <w:p>
      <w:pPr>
        <w:pStyle w:val="Normal"/>
        <w:autoSpaceDE w:val="false"/>
        <w:rPr>
          <w:u w:val="single"/>
        </w:rPr>
      </w:pPr>
      <w:r>
        <w:rPr>
          <w:u w:val="single"/>
        </w:rPr>
      </w:r>
    </w:p>
    <w:p>
      <w:pPr>
        <w:pStyle w:val="Normal"/>
        <w:autoSpaceDE w:val="false"/>
        <w:rPr>
          <w:u w:val="single"/>
        </w:rPr>
      </w:pPr>
      <w:r>
        <w:rPr/>
        <w:t xml:space="preserve">2. Please estimate the total number of hospital beds; enter 999999 if unknown:  </w:t>
      </w:r>
      <w:r>
        <w:fldChar w:fldCharType="begin">
          <w:ffData>
            <w:name w:val="Text3"/>
            <w:enabled/>
            <w:calcOnExit w:val="0"/>
            <w:textInput/>
          </w:ffData>
        </w:fldChar>
      </w:r>
      <w:r>
        <w:rPr>
          <w:u w:val="single"/>
          <w:lang w:val="en-US" w:eastAsia="en-US"/>
        </w:rPr>
        <w:instrText xml:space="preserve"> FORMTEXT </w:instrText>
      </w:r>
      <w:r>
        <w:rPr>
          <w:u w:val="single"/>
          <w:lang w:val="en-US" w:eastAsia="en-US"/>
        </w:rPr>
      </w:r>
      <w:r>
        <w:rPr>
          <w:u w:val="single"/>
          <w:lang w:val="en-US" w:eastAsia="en-US"/>
        </w:rPr>
        <w:fldChar w:fldCharType="separate"/>
      </w:r>
      <w:r>
        <w:rPr>
          <w:u w:val="single"/>
          <w:lang w:val="en-US" w:eastAsia="en-US"/>
        </w:rPr>
        <w:t>     </w:t>
      </w:r>
      <w:r/>
      <w:r>
        <w:rPr>
          <w:u w:val="single"/>
          <w:lang w:val="en-US" w:eastAsia="en-US"/>
        </w:rPr>
        <w:fldChar w:fldCharType="end"/>
      </w:r>
      <w:r>
        <w:rPr>
          <w:u w:val="single"/>
          <w:lang w:val="en-US" w:eastAsia="en-US"/>
        </w:rPr>
      </w:r>
    </w:p>
    <w:p>
      <w:pPr>
        <w:pStyle w:val="Normal"/>
        <w:autoSpaceDE w:val="false"/>
        <w:rPr/>
      </w:pPr>
      <w:r>
        <w:rPr/>
        <w:tab/>
        <w:tab/>
      </w:r>
    </w:p>
    <w:p>
      <w:pPr>
        <w:pStyle w:val="Normal"/>
        <w:autoSpaceDE w:val="false"/>
        <w:rPr/>
      </w:pPr>
      <w:r>
        <w:rPr/>
        <w:t xml:space="preserve">3. Please estimate the percent of your patients that are children; enter 999999 if unknown: </w:t>
      </w:r>
      <w:r>
        <w:fldChar w:fldCharType="begin">
          <w:ffData>
            <w:name w:val="Text4"/>
            <w:enabled/>
            <w:calcOnExit w:val="0"/>
            <w:textInput/>
          </w:ffData>
        </w:fldChar>
      </w:r>
      <w:r>
        <w:rPr>
          <w:u w:val="single"/>
          <w:lang w:val="en-US" w:eastAsia="en-US"/>
        </w:rPr>
        <w:instrText xml:space="preserve"> FORMTEXT </w:instrText>
      </w:r>
      <w:r>
        <w:rPr>
          <w:u w:val="single"/>
          <w:lang w:val="en-US" w:eastAsia="en-US"/>
        </w:rPr>
      </w:r>
      <w:r>
        <w:rPr>
          <w:u w:val="single"/>
          <w:lang w:val="en-US" w:eastAsia="en-US"/>
        </w:rPr>
        <w:fldChar w:fldCharType="separate"/>
      </w:r>
      <w:r>
        <w:rPr>
          <w:u w:val="single"/>
          <w:lang w:val="en-US" w:eastAsia="en-US"/>
        </w:rPr>
        <w:t>     </w:t>
      </w:r>
      <w:r>
        <w:rPr>
          <w:u w:val="single"/>
          <w:lang w:val="en-US" w:eastAsia="en-US"/>
        </w:rPr>
      </w:r>
      <w:r>
        <w:rPr>
          <w:u w:val="single"/>
          <w:lang w:val="en-US" w:eastAsia="en-US"/>
        </w:rPr>
        <w:fldChar w:fldCharType="end"/>
      </w:r>
      <w:r>
        <w:rPr/>
        <w:t xml:space="preserve"> </w:t>
        <w:tab/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/>
      </w:pPr>
      <w:r>
        <w:rPr/>
        <w:t>4. Is the physical plant of your ED: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fldChar w:fldCharType="begin">
          <w:ffData>
            <w:name w:val="Check4"/>
            <w:enabled/>
            <w:calcOnExit w:val="0"/>
            <w:checkBox>
              <w:sizeAuto/>
              <w:checked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" w:name="__Fieldmark__7_2459028490"/>
      <w:bookmarkStart w:id="9" w:name="__Fieldmark__7_2459028490"/>
      <w:bookmarkEnd w:id="9"/>
      <w:r>
        <w:rPr/>
      </w:r>
      <w:r>
        <w:rPr/>
        <w:fldChar w:fldCharType="end"/>
      </w:r>
      <w:r>
        <w:rPr/>
        <w:t xml:space="preserve"> </w:t>
      </w:r>
      <w:r>
        <w:rPr>
          <w:b/>
        </w:rPr>
        <w:t>Contiguous</w:t>
      </w:r>
      <w:r>
        <w:rPr/>
        <w:t xml:space="preserve"> – all medical (e.g. heart attack, acute asthma) and surgical (e.g. trauma) emergency care provided by a general ED in one unified area. 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  <w:t>OR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fldChar w:fldCharType="begin">
          <w:ffData>
            <w:name w:val="Check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" w:name="__Fieldmark__8_2459028490"/>
      <w:bookmarkStart w:id="11" w:name="__Fieldmark__8_2459028490"/>
      <w:bookmarkEnd w:id="11"/>
      <w:r>
        <w:rPr/>
      </w:r>
      <w:r>
        <w:rPr/>
        <w:fldChar w:fldCharType="end"/>
      </w:r>
      <w:r>
        <w:rPr/>
        <w:t xml:space="preserve"> </w:t>
      </w:r>
      <w:r>
        <w:rPr>
          <w:b/>
        </w:rPr>
        <w:t>Non-contiguous</w:t>
      </w:r>
      <w:r>
        <w:rPr/>
        <w:t xml:space="preserve"> – emergency care provided in separate areas throughout the hospital; i.e. medical emergency care (e.g. heart attack, acute asthma) provided in a geographically distinct area from surgical emergency care (e.g. trauma). </w:t>
      </w:r>
    </w:p>
    <w:p>
      <w:pPr>
        <w:pStyle w:val="Normal"/>
        <w:rPr/>
      </w:pPr>
      <w:r>
        <w:rPr/>
      </w:r>
    </w:p>
    <w:p>
      <w:pPr>
        <w:pStyle w:val="Normal"/>
        <w:ind w:left="720" w:firstLine="360"/>
        <w:rPr/>
      </w:pPr>
      <w:r>
        <w:rPr/>
      </w:r>
    </w:p>
    <w:p>
      <w:pPr>
        <w:pStyle w:val="Normal"/>
        <w:rPr/>
      </w:pPr>
      <w:r>
        <w:rPr/>
        <w:t>5. Is there a triage to service (i.e. triage of patients to a specific emergency service, e.g. medical vs. surgical team)?</w:t>
      </w:r>
    </w:p>
    <w:p>
      <w:pPr>
        <w:pStyle w:val="Normal"/>
        <w:ind w:left="720" w:firstLine="360"/>
        <w:rPr/>
      </w:pPr>
      <w:r>
        <w:rPr/>
      </w:r>
    </w:p>
    <w:p>
      <w:pPr>
        <w:pStyle w:val="Normal"/>
        <w:ind w:left="720" w:hanging="0"/>
        <w:rPr/>
      </w:pPr>
      <w:r>
        <w:fldChar w:fldCharType="begin">
          <w:ffData>
            <w:name w:val="Check5"/>
            <w:enabled/>
            <w:calcOnExit w:val="0"/>
            <w:checkBox>
              <w:sizeAuto/>
              <w:checked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" w:name="__Fieldmark__9_2459028490"/>
      <w:bookmarkStart w:id="13" w:name="__Fieldmark__9_2459028490"/>
      <w:bookmarkEnd w:id="13"/>
      <w:r>
        <w:rPr/>
      </w:r>
      <w:r>
        <w:rPr/>
        <w:fldChar w:fldCharType="end"/>
      </w:r>
      <w:r>
        <w:rPr/>
        <w:t xml:space="preserve"> Yes</w:t>
        <w:tab/>
        <w:tab/>
      </w: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" w:name="__Fieldmark__10_2459028490"/>
      <w:bookmarkStart w:id="15" w:name="__Fieldmark__10_2459028490"/>
      <w:bookmarkEnd w:id="15"/>
      <w:r>
        <w:rPr/>
      </w:r>
      <w:r>
        <w:rPr/>
        <w:fldChar w:fldCharType="end"/>
      </w:r>
      <w:r>
        <w:rPr/>
        <w:t xml:space="preserve"> No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6. Please, indicate the total number of ED beds, enter 999999 if unknown: </w:t>
      </w:r>
      <w:r>
        <w:fldChar w:fldCharType="begin">
          <w:ffData>
            <w:name w:val="Text1"/>
            <w:enabled/>
            <w:calcOnExit w:val="0"/>
            <w:textInput/>
          </w:ffData>
        </w:fldChar>
      </w:r>
      <w:r>
        <w:rPr>
          <w:u w:val="single"/>
          <w:lang w:val="en-US" w:eastAsia="en-US"/>
        </w:rPr>
        <w:instrText xml:space="preserve"> FORMTEXT </w:instrText>
      </w:r>
      <w:r>
        <w:rPr>
          <w:u w:val="single"/>
          <w:lang w:val="en-US" w:eastAsia="en-US"/>
        </w:rPr>
      </w:r>
      <w:r>
        <w:rPr>
          <w:u w:val="single"/>
          <w:lang w:val="en-US" w:eastAsia="en-US"/>
        </w:rPr>
        <w:fldChar w:fldCharType="separate"/>
      </w:r>
      <w:r>
        <w:rPr>
          <w:u w:val="single"/>
          <w:lang w:val="en-US" w:eastAsia="en-US"/>
        </w:rPr>
        <w:t>     </w:t>
      </w:r>
      <w:r>
        <w:rPr>
          <w:u w:val="single"/>
          <w:lang w:val="en-US" w:eastAsia="en-US"/>
        </w:rPr>
      </w:r>
      <w:r>
        <w:rPr>
          <w:u w:val="single"/>
          <w:lang w:val="en-US" w:eastAsia="en-US"/>
        </w:rPr>
        <w:fldChar w:fldCharType="end"/>
      </w:r>
      <w:r>
        <w:rPr/>
        <w:tab/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autoSpaceDE w:val="false"/>
        <w:rPr>
          <w:sz w:val="20"/>
          <w:szCs w:val="20"/>
        </w:rPr>
      </w:pPr>
      <w:r>
        <w:rPr/>
        <w:t>7a. In 2008, was your ED open 24 hours/day, 7 days/week?</w:t>
      </w:r>
    </w:p>
    <w:p>
      <w:pPr>
        <w:pStyle w:val="Normal"/>
        <w:ind w:left="72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  <w:checked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" w:name="__Fieldmark__12_2459028490"/>
      <w:bookmarkStart w:id="17" w:name="__Fieldmark__12_2459028490"/>
      <w:bookmarkEnd w:id="17"/>
      <w:r>
        <w:rPr/>
      </w:r>
      <w:r>
        <w:rPr/>
        <w:fldChar w:fldCharType="end"/>
      </w:r>
      <w:r>
        <w:rPr/>
        <w:t xml:space="preserve"> Yes</w:t>
        <w:tab/>
        <w:tab/>
      </w: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" w:name="__Fieldmark__13_2459028490"/>
      <w:bookmarkStart w:id="19" w:name="__Fieldmark__13_2459028490"/>
      <w:bookmarkEnd w:id="19"/>
      <w:r>
        <w:rPr/>
      </w:r>
      <w:r>
        <w:rPr/>
        <w:fldChar w:fldCharType="end"/>
      </w:r>
      <w:r>
        <w:rPr/>
        <w:t xml:space="preserve"> 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/>
        <w:t xml:space="preserve">7b. Who runs the emergency department? </w:t>
      </w:r>
      <w:r>
        <w:rPr>
          <w:sz w:val="20"/>
          <w:szCs w:val="20"/>
        </w:rPr>
        <w:t>(Note: If the first OR second OR last answer is checked, a respondent went down the "1 leader" path.)</w:t>
      </w:r>
    </w:p>
    <w:p>
      <w:pPr>
        <w:pStyle w:val="Normal"/>
        <w:ind w:left="7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  <w:checked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" w:name="__Fieldmark__14_2459028490"/>
      <w:bookmarkStart w:id="21" w:name="__Fieldmark__14_2459028490"/>
      <w:bookmarkEnd w:id="21"/>
      <w:r>
        <w:rPr/>
      </w:r>
      <w:r>
        <w:rPr/>
        <w:fldChar w:fldCharType="end"/>
      </w:r>
      <w:r>
        <w:rPr/>
        <w:t xml:space="preserve"> ED director who oversees all emergency services (e.g. medicine and surgery)</w:t>
      </w:r>
    </w:p>
    <w:p>
      <w:pPr>
        <w:pStyle w:val="Normal"/>
        <w:ind w:left="72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  <w:checked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" w:name="OLE_LINK1"/>
      <w:bookmarkStart w:id="23" w:name="__Fieldmark__15_2459028490"/>
      <w:bookmarkStart w:id="24" w:name="__Fieldmark__15_2459028490"/>
      <w:bookmarkEnd w:id="22"/>
      <w:bookmarkEnd w:id="24"/>
      <w:r>
        <w:rPr/>
      </w:r>
      <w:r>
        <w:rPr/>
        <w:fldChar w:fldCharType="end"/>
      </w:r>
      <w:r>
        <w:rPr/>
        <w:t xml:space="preserve"> Each service has its own director, however, they jointly oversee the emergency department (e.g. have board meetings). </w:t>
      </w:r>
    </w:p>
    <w:p>
      <w:pPr>
        <w:pStyle w:val="Normal"/>
        <w:ind w:left="720" w:hanging="0"/>
        <w:rPr/>
      </w:pP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5" w:name="OLE_LINK1"/>
      <w:bookmarkStart w:id="26" w:name="__Fieldmark__16_2459028490"/>
      <w:bookmarkStart w:id="27" w:name="__Fieldmark__16_2459028490"/>
      <w:bookmarkEnd w:id="25"/>
      <w:bookmarkEnd w:id="27"/>
      <w:r>
        <w:rPr/>
      </w:r>
      <w:r>
        <w:rPr/>
        <w:fldChar w:fldCharType="end"/>
      </w:r>
      <w:r>
        <w:rPr/>
        <w:t xml:space="preserve"> </w:t>
      </w:r>
      <w:bookmarkStart w:id="28" w:name="OLE_LINK4"/>
      <w:r>
        <w:rPr/>
        <w:t xml:space="preserve">Emergency services share the same hospital area but are otherwise completely independent of one another, each with its own leadership.  </w:t>
      </w:r>
    </w:p>
    <w:p>
      <w:pPr>
        <w:pStyle w:val="Normal"/>
        <w:ind w:left="72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  <w:checked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9" w:name="__Fieldmark__17_2459028490"/>
      <w:bookmarkStart w:id="30" w:name="__Fieldmark__17_2459028490"/>
      <w:bookmarkEnd w:id="28"/>
      <w:bookmarkEnd w:id="30"/>
      <w:r>
        <w:rPr/>
      </w:r>
      <w:r>
        <w:rPr/>
        <w:fldChar w:fldCharType="end"/>
      </w:r>
      <w:r>
        <w:rPr/>
        <w:t xml:space="preserve"> Other, please specify: </w:t>
      </w:r>
      <w:r>
        <w:fldChar w:fldCharType="begin">
          <w:ffData>
            <w:name w:val="Text10"/>
            <w:enabled/>
            <w:calcOnExit w:val="0"/>
            <w:textInput/>
          </w:ffData>
        </w:fldChar>
      </w:r>
      <w:r>
        <w:rPr>
          <w:u w:val="single"/>
          <w:lang w:val="en-US" w:eastAsia="en-US"/>
        </w:rPr>
        <w:instrText xml:space="preserve"> FORMTEXT </w:instrText>
      </w:r>
      <w:r>
        <w:rPr>
          <w:u w:val="single"/>
          <w:lang w:val="en-US" w:eastAsia="en-US"/>
        </w:rPr>
      </w:r>
      <w:r>
        <w:rPr>
          <w:u w:val="single"/>
          <w:lang w:val="en-US" w:eastAsia="en-US"/>
        </w:rPr>
        <w:fldChar w:fldCharType="separate"/>
      </w:r>
      <w:r>
        <w:rPr>
          <w:u w:val="single"/>
          <w:lang w:val="en-US" w:eastAsia="en-US"/>
        </w:rPr>
        <w:t>     </w:t>
      </w:r>
      <w:r/>
      <w:r>
        <w:rPr>
          <w:u w:val="single"/>
          <w:lang w:val="en-US" w:eastAsia="en-US"/>
        </w:rPr>
        <w:fldChar w:fldCharType="end"/>
      </w:r>
      <w:r>
        <w:rPr>
          <w:u w:val="single"/>
          <w:lang w:val="en-US" w:eastAsia="en-US"/>
        </w:rPr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>
          <w:color w:val="000000"/>
          <w:szCs w:val="20"/>
        </w:rPr>
      </w:pPr>
      <w:r>
        <w:rPr>
          <w:color w:val="000000"/>
          <w:szCs w:val="20"/>
        </w:rPr>
        <w:t xml:space="preserve">8. </w:t>
      </w:r>
      <w:r>
        <w:rPr>
          <w:color w:val="000000"/>
        </w:rPr>
        <w:t>Please indicate whether the following types of emergencies can be treated in your ED and whether treatment is available 24/7:</w:t>
      </w:r>
    </w:p>
    <w:p>
      <w:pPr>
        <w:pStyle w:val="Normal"/>
        <w:autoSpaceDE w:val="false"/>
        <w:rPr>
          <w:color w:val="000000"/>
          <w:szCs w:val="20"/>
        </w:rPr>
      </w:pPr>
      <w:r>
        <w:rPr>
          <w:color w:val="000000"/>
          <w:szCs w:val="20"/>
        </w:rPr>
      </w:r>
    </w:p>
    <w:tbl>
      <w:tblPr>
        <w:tblW w:w="88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600"/>
        <w:gridCol w:w="620"/>
        <w:gridCol w:w="1360"/>
        <w:gridCol w:w="1260"/>
      </w:tblGrid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t Available 24/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vailable 24/7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. Medical- Cardiology (e.g., arrhythmia, acute myocardial infarction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1" w:name="__Fieldmark__19_2459028490"/>
            <w:bookmarkStart w:id="32" w:name="__Fieldmark__19_2459028490"/>
            <w:bookmarkEnd w:id="3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3" w:name="__Fieldmark__20_2459028490"/>
            <w:bookmarkStart w:id="34" w:name="__Fieldmark__20_2459028490"/>
            <w:bookmarkEnd w:id="3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5" w:name="__Fieldmark__21_2459028490"/>
            <w:bookmarkStart w:id="36" w:name="__Fieldmark__21_2459028490"/>
            <w:bookmarkEnd w:id="36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7" w:name="__Fieldmark__22_2459028490"/>
            <w:bookmarkStart w:id="38" w:name="__Fieldmark__22_2459028490"/>
            <w:bookmarkEnd w:id="38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. Medical- Oncology (e.g., fever and neutropenia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9" w:name="__Fieldmark__23_2459028490"/>
            <w:bookmarkStart w:id="40" w:name="__Fieldmark__23_2459028490"/>
            <w:bookmarkEnd w:id="4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1" w:name="__Fieldmark__24_2459028490"/>
            <w:bookmarkStart w:id="42" w:name="__Fieldmark__24_2459028490"/>
            <w:bookmarkEnd w:id="4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3" w:name="__Fieldmark__25_2459028490"/>
            <w:bookmarkStart w:id="44" w:name="__Fieldmark__25_2459028490"/>
            <w:bookmarkEnd w:id="4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5" w:name="__Fieldmark__26_2459028490"/>
            <w:bookmarkStart w:id="46" w:name="__Fieldmark__26_2459028490"/>
            <w:bookmarkEnd w:id="46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. Medical- Other (e.g., urinary tract infection, acute asthma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7" w:name="__Fieldmark__27_2459028490"/>
            <w:bookmarkStart w:id="48" w:name="__Fieldmark__27_2459028490"/>
            <w:bookmarkEnd w:id="48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9" w:name="__Fieldmark__28_2459028490"/>
            <w:bookmarkStart w:id="50" w:name="__Fieldmark__28_2459028490"/>
            <w:bookmarkEnd w:id="5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1" w:name="__Fieldmark__29_2459028490"/>
            <w:bookmarkStart w:id="52" w:name="__Fieldmark__29_2459028490"/>
            <w:bookmarkEnd w:id="5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3" w:name="__Fieldmark__30_2459028490"/>
            <w:bookmarkStart w:id="54" w:name="__Fieldmark__30_2459028490"/>
            <w:bookmarkEnd w:id="54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. Trauma (e.g., motor vehicle crash, gun shot wound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5" w:name="__Fieldmark__31_2459028490"/>
            <w:bookmarkStart w:id="56" w:name="__Fieldmark__31_2459028490"/>
            <w:bookmarkEnd w:id="56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7" w:name="__Fieldmark__32_2459028490"/>
            <w:bookmarkStart w:id="58" w:name="__Fieldmark__32_2459028490"/>
            <w:bookmarkEnd w:id="58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9" w:name="__Fieldmark__33_2459028490"/>
            <w:bookmarkStart w:id="60" w:name="__Fieldmark__33_2459028490"/>
            <w:bookmarkEnd w:id="6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1" w:name="__Fieldmark__34_2459028490"/>
            <w:bookmarkStart w:id="62" w:name="__Fieldmark__34_2459028490"/>
            <w:bookmarkEnd w:id="62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. Neurological and neurosurgical (e.g., acute thromboembolic stroke, intracranial hemorrhage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3" w:name="__Fieldmark__35_2459028490"/>
            <w:bookmarkStart w:id="64" w:name="__Fieldmark__35_2459028490"/>
            <w:bookmarkEnd w:id="6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5" w:name="__Fieldmark__36_2459028490"/>
            <w:bookmarkStart w:id="66" w:name="__Fieldmark__36_2459028490"/>
            <w:bookmarkEnd w:id="66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7" w:name="__Fieldmark__37_2459028490"/>
            <w:bookmarkStart w:id="68" w:name="__Fieldmark__37_2459028490"/>
            <w:bookmarkEnd w:id="68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9" w:name="__Fieldmark__38_2459028490"/>
            <w:bookmarkStart w:id="70" w:name="__Fieldmark__38_2459028490"/>
            <w:bookmarkEnd w:id="70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. Urological (e.g., kidney stone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71" w:name="__Fieldmark__39_2459028490"/>
            <w:bookmarkStart w:id="72" w:name="__Fieldmark__39_2459028490"/>
            <w:bookmarkEnd w:id="7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73" w:name="__Fieldmark__40_2459028490"/>
            <w:bookmarkStart w:id="74" w:name="__Fieldmark__40_2459028490"/>
            <w:bookmarkEnd w:id="7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75" w:name="__Fieldmark__41_2459028490"/>
            <w:bookmarkStart w:id="76" w:name="__Fieldmark__41_2459028490"/>
            <w:bookmarkEnd w:id="76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77" w:name="__Fieldmark__42_2459028490"/>
            <w:bookmarkStart w:id="78" w:name="__Fieldmark__42_2459028490"/>
            <w:bookmarkEnd w:id="78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. Obstetrical  (e.g., complications of pregnancy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79" w:name="__Fieldmark__43_2459028490"/>
            <w:bookmarkStart w:id="80" w:name="__Fieldmark__43_2459028490"/>
            <w:bookmarkEnd w:id="8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1" w:name="__Fieldmark__44_2459028490"/>
            <w:bookmarkStart w:id="82" w:name="__Fieldmark__44_2459028490"/>
            <w:bookmarkEnd w:id="8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3" w:name="__Fieldmark__45_2459028490"/>
            <w:bookmarkStart w:id="84" w:name="__Fieldmark__45_2459028490"/>
            <w:bookmarkEnd w:id="8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5" w:name="__Fieldmark__46_2459028490"/>
            <w:bookmarkStart w:id="86" w:name="__Fieldmark__46_2459028490"/>
            <w:bookmarkEnd w:id="86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. Gynecological (e.g., ruptured ovarian cyst, yeast infection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7" w:name="__Fieldmark__47_2459028490"/>
            <w:bookmarkStart w:id="88" w:name="__Fieldmark__47_2459028490"/>
            <w:bookmarkEnd w:id="88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9" w:name="__Fieldmark__48_2459028490"/>
            <w:bookmarkStart w:id="90" w:name="__Fieldmark__48_2459028490"/>
            <w:bookmarkEnd w:id="9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91" w:name="__Fieldmark__49_2459028490"/>
            <w:bookmarkStart w:id="92" w:name="__Fieldmark__49_2459028490"/>
            <w:bookmarkEnd w:id="9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93" w:name="__Fieldmark__50_2459028490"/>
            <w:bookmarkStart w:id="94" w:name="__Fieldmark__50_2459028490"/>
            <w:bookmarkEnd w:id="94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. Ear, Nose, Throat (e.g., severe epistaxis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95" w:name="__Fieldmark__51_2459028490"/>
            <w:bookmarkStart w:id="96" w:name="__Fieldmark__51_2459028490"/>
            <w:bookmarkEnd w:id="96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97" w:name="__Fieldmark__52_2459028490"/>
            <w:bookmarkStart w:id="98" w:name="__Fieldmark__52_2459028490"/>
            <w:bookmarkEnd w:id="98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99" w:name="__Fieldmark__53_2459028490"/>
            <w:bookmarkStart w:id="100" w:name="__Fieldmark__53_2459028490"/>
            <w:bookmarkEnd w:id="10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1" w:name="__Fieldmark__54_2459028490"/>
            <w:bookmarkStart w:id="102" w:name="__Fieldmark__54_2459028490"/>
            <w:bookmarkEnd w:id="102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j. Ophthalmological (e.g., acute glaucoma, eye injury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3" w:name="__Fieldmark__55_2459028490"/>
            <w:bookmarkStart w:id="104" w:name="__Fieldmark__55_2459028490"/>
            <w:bookmarkEnd w:id="10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5" w:name="__Fieldmark__56_2459028490"/>
            <w:bookmarkStart w:id="106" w:name="__Fieldmark__56_2459028490"/>
            <w:bookmarkEnd w:id="106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7" w:name="__Fieldmark__57_2459028490"/>
            <w:bookmarkStart w:id="108" w:name="__Fieldmark__57_2459028490"/>
            <w:bookmarkEnd w:id="108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9" w:name="__Fieldmark__58_2459028490"/>
            <w:bookmarkStart w:id="110" w:name="__Fieldmark__58_2459028490"/>
            <w:bookmarkEnd w:id="110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. </w:t>
            </w:r>
            <w:r>
              <w:rPr>
                <w:color w:val="000000"/>
                <w:szCs w:val="20"/>
              </w:rPr>
              <w:t>Toxicological (e.g., overdose, carbon monoxide poisoning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11" w:name="__Fieldmark__59_2459028490"/>
            <w:bookmarkStart w:id="112" w:name="__Fieldmark__59_2459028490"/>
            <w:bookmarkEnd w:id="11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13" w:name="__Fieldmark__60_2459028490"/>
            <w:bookmarkStart w:id="114" w:name="__Fieldmark__60_2459028490"/>
            <w:bookmarkEnd w:id="11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15" w:name="__Fieldmark__61_2459028490"/>
            <w:bookmarkStart w:id="116" w:name="__Fieldmark__61_2459028490"/>
            <w:bookmarkEnd w:id="116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17" w:name="__Fieldmark__62_2459028490"/>
            <w:bookmarkStart w:id="118" w:name="__Fieldmark__62_2459028490"/>
            <w:bookmarkEnd w:id="118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.</w:t>
            </w:r>
            <w:r>
              <w:rPr>
                <w:color w:val="000000"/>
                <w:szCs w:val="20"/>
              </w:rPr>
              <w:t xml:space="preserve"> Psychiatric (e.g., psychosis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19" w:name="__Fieldmark__63_2459028490"/>
            <w:bookmarkStart w:id="120" w:name="__Fieldmark__63_2459028490"/>
            <w:bookmarkEnd w:id="12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21" w:name="__Fieldmark__64_2459028490"/>
            <w:bookmarkStart w:id="122" w:name="__Fieldmark__64_2459028490"/>
            <w:bookmarkEnd w:id="12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23" w:name="__Fieldmark__65_2459028490"/>
            <w:bookmarkStart w:id="124" w:name="__Fieldmark__65_2459028490"/>
            <w:bookmarkEnd w:id="12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25" w:name="__Fieldmark__66_2459028490"/>
            <w:bookmarkStart w:id="126" w:name="__Fieldmark__66_2459028490"/>
            <w:bookmarkEnd w:id="126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.</w:t>
            </w:r>
            <w:r>
              <w:rPr>
                <w:color w:val="000000"/>
                <w:szCs w:val="20"/>
              </w:rPr>
              <w:t xml:space="preserve"> Dental (e.g., tooth extraction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27" w:name="__Fieldmark__67_2459028490"/>
            <w:bookmarkStart w:id="128" w:name="__Fieldmark__67_2459028490"/>
            <w:bookmarkEnd w:id="128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29" w:name="__Fieldmark__68_2459028490"/>
            <w:bookmarkStart w:id="130" w:name="__Fieldmark__68_2459028490"/>
            <w:bookmarkEnd w:id="13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31" w:name="__Fieldmark__69_2459028490"/>
            <w:bookmarkStart w:id="132" w:name="__Fieldmark__69_2459028490"/>
            <w:bookmarkEnd w:id="13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33" w:name="__Fieldmark__70_2459028490"/>
            <w:bookmarkStart w:id="134" w:name="__Fieldmark__70_2459028490"/>
            <w:bookmarkEnd w:id="134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</w:t>
            </w:r>
            <w:r>
              <w:rPr>
                <w:color w:val="000000"/>
                <w:szCs w:val="20"/>
              </w:rPr>
              <w:t xml:space="preserve"> Surgical- Oral maxillofacial (e.g., jaw fractures, oral abscesses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35" w:name="__Fieldmark__71_2459028490"/>
            <w:bookmarkStart w:id="136" w:name="__Fieldmark__71_2459028490"/>
            <w:bookmarkEnd w:id="136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37" w:name="__Fieldmark__72_2459028490"/>
            <w:bookmarkStart w:id="138" w:name="__Fieldmark__72_2459028490"/>
            <w:bookmarkEnd w:id="138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39" w:name="__Fieldmark__73_2459028490"/>
            <w:bookmarkStart w:id="140" w:name="__Fieldmark__73_2459028490"/>
            <w:bookmarkEnd w:id="14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41" w:name="__Fieldmark__74_2459028490"/>
            <w:bookmarkStart w:id="142" w:name="__Fieldmark__74_2459028490"/>
            <w:bookmarkEnd w:id="142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.</w:t>
            </w:r>
            <w:r>
              <w:rPr>
                <w:color w:val="000000"/>
                <w:szCs w:val="20"/>
              </w:rPr>
              <w:t xml:space="preserve"> Surgical- Plastic (e.g., severe lip laceration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43" w:name="__Fieldmark__75_2459028490"/>
            <w:bookmarkStart w:id="144" w:name="__Fieldmark__75_2459028490"/>
            <w:bookmarkEnd w:id="14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45" w:name="__Fieldmark__76_2459028490"/>
            <w:bookmarkStart w:id="146" w:name="__Fieldmark__76_2459028490"/>
            <w:bookmarkEnd w:id="146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47" w:name="__Fieldmark__77_2459028490"/>
            <w:bookmarkStart w:id="148" w:name="__Fieldmark__77_2459028490"/>
            <w:bookmarkEnd w:id="148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49" w:name="__Fieldmark__78_2459028490"/>
            <w:bookmarkStart w:id="150" w:name="__Fieldmark__78_2459028490"/>
            <w:bookmarkEnd w:id="150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.</w:t>
            </w:r>
            <w:r>
              <w:rPr>
                <w:color w:val="000000"/>
                <w:szCs w:val="20"/>
              </w:rPr>
              <w:t xml:space="preserve"> Surgical- Hand (e.g., tendon injury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51" w:name="__Fieldmark__79_2459028490"/>
            <w:bookmarkStart w:id="152" w:name="__Fieldmark__79_2459028490"/>
            <w:bookmarkEnd w:id="15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53" w:name="__Fieldmark__80_2459028490"/>
            <w:bookmarkStart w:id="154" w:name="__Fieldmark__80_2459028490"/>
            <w:bookmarkEnd w:id="15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55" w:name="__Fieldmark__81_2459028490"/>
            <w:bookmarkStart w:id="156" w:name="__Fieldmark__81_2459028490"/>
            <w:bookmarkEnd w:id="156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57" w:name="__Fieldmark__82_2459028490"/>
            <w:bookmarkStart w:id="158" w:name="__Fieldmark__82_2459028490"/>
            <w:bookmarkEnd w:id="158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.</w:t>
            </w:r>
            <w:r>
              <w:rPr>
                <w:color w:val="000000"/>
                <w:szCs w:val="20"/>
              </w:rPr>
              <w:t xml:space="preserve"> Surgical- Orthopedic (e.g., long bone fractures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59" w:name="__Fieldmark__83_2459028490"/>
            <w:bookmarkStart w:id="160" w:name="__Fieldmark__83_2459028490"/>
            <w:bookmarkEnd w:id="16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61" w:name="__Fieldmark__84_2459028490"/>
            <w:bookmarkStart w:id="162" w:name="__Fieldmark__84_2459028490"/>
            <w:bookmarkEnd w:id="16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63" w:name="__Fieldmark__85_2459028490"/>
            <w:bookmarkStart w:id="164" w:name="__Fieldmark__85_2459028490"/>
            <w:bookmarkEnd w:id="16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65" w:name="__Fieldmark__86_2459028490"/>
            <w:bookmarkStart w:id="166" w:name="__Fieldmark__86_2459028490"/>
            <w:bookmarkEnd w:id="166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.</w:t>
            </w:r>
            <w:r>
              <w:rPr>
                <w:color w:val="000000"/>
                <w:szCs w:val="20"/>
              </w:rPr>
              <w:t xml:space="preserve"> Surgical- General (e.g., acute appendicitis, pneumothorax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67" w:name="__Fieldmark__87_2459028490"/>
            <w:bookmarkStart w:id="168" w:name="__Fieldmark__87_2459028490"/>
            <w:bookmarkEnd w:id="168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69" w:name="__Fieldmark__88_2459028490"/>
            <w:bookmarkStart w:id="170" w:name="__Fieldmark__88_2459028490"/>
            <w:bookmarkEnd w:id="17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71" w:name="__Fieldmark__89_2459028490"/>
            <w:bookmarkStart w:id="172" w:name="__Fieldmark__89_2459028490"/>
            <w:bookmarkEnd w:id="17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73" w:name="__Fieldmark__90_2459028490"/>
            <w:bookmarkStart w:id="174" w:name="__Fieldmark__90_2459028490"/>
            <w:bookmarkEnd w:id="174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. Please indicate the annual number of patient visits at your ED in 2008:</w:t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  <w:t>Children (e.g. ages 0-17) =</w:t>
        <w:tab/>
      </w:r>
      <w:r>
        <w:fldChar w:fldCharType="begin">
          <w:ffData>
            <w:name w:val="Unnamed"/>
            <w:enabled/>
            <w:calcOnExit w:val="0"/>
            <w:textInput/>
          </w:ffData>
        </w:fldChar>
      </w:r>
      <w:r>
        <w:rPr>
          <w:u w:val="single"/>
          <w:lang w:val="en-US" w:eastAsia="en-US"/>
        </w:rPr>
        <w:instrText xml:space="preserve"> FORMTEXT </w:instrText>
      </w:r>
      <w:r>
        <w:rPr>
          <w:u w:val="single"/>
          <w:lang w:val="en-US" w:eastAsia="en-US"/>
        </w:rPr>
      </w:r>
      <w:r>
        <w:rPr>
          <w:u w:val="single"/>
          <w:lang w:val="en-US" w:eastAsia="en-US"/>
        </w:rPr>
        <w:fldChar w:fldCharType="separate"/>
      </w:r>
      <w:r>
        <w:rPr>
          <w:u w:val="single"/>
          <w:lang w:val="en-US" w:eastAsia="en-US"/>
        </w:rPr>
        <w:t>     </w:t>
      </w:r>
      <w:r>
        <w:rPr>
          <w:u w:val="single"/>
          <w:lang w:val="en-US" w:eastAsia="en-US"/>
        </w:rPr>
      </w:r>
      <w:r>
        <w:rPr>
          <w:u w:val="single"/>
          <w:lang w:val="en-US" w:eastAsia="en-US"/>
        </w:rPr>
        <w:fldChar w:fldCharType="end"/>
      </w:r>
      <w:r>
        <w:rPr/>
        <w:tab/>
        <w:tab/>
      </w: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5" w:name="__Fieldmark__92_2459028490"/>
      <w:bookmarkStart w:id="176" w:name="__Fieldmark__92_2459028490"/>
      <w:bookmarkEnd w:id="176"/>
      <w:r>
        <w:rPr/>
      </w:r>
      <w:r>
        <w:rPr/>
        <w:fldChar w:fldCharType="end"/>
      </w:r>
      <w:r>
        <w:rPr/>
        <w:t xml:space="preserve"> Unknown</w:t>
      </w:r>
    </w:p>
    <w:p>
      <w:pPr>
        <w:pStyle w:val="Normal"/>
        <w:pBdr>
          <w:bottom w:val="single" w:sz="6" w:space="1" w:color="000000"/>
        </w:pBdr>
        <w:ind w:firstLine="720"/>
        <w:rPr>
          <w:u w:val="single"/>
        </w:rPr>
      </w:pPr>
      <w:r>
        <w:rPr/>
        <w:t>Adults (e.g. ages 18+) =</w:t>
        <w:tab/>
      </w:r>
      <w:r>
        <w:fldChar w:fldCharType="begin">
          <w:ffData>
            <w:name w:val="Unnamed Copy 1"/>
            <w:enabled/>
            <w:calcOnExit w:val="0"/>
            <w:textInput/>
          </w:ffData>
        </w:fldChar>
      </w:r>
      <w:r>
        <w:rPr>
          <w:u w:val="single"/>
          <w:lang w:val="en-US" w:eastAsia="en-US"/>
        </w:rPr>
        <w:instrText xml:space="preserve"> FORMTEXT </w:instrText>
      </w:r>
      <w:r>
        <w:rPr>
          <w:u w:val="single"/>
          <w:lang w:val="en-US" w:eastAsia="en-US"/>
        </w:rPr>
      </w:r>
      <w:r>
        <w:rPr>
          <w:u w:val="single"/>
          <w:lang w:val="en-US" w:eastAsia="en-US"/>
        </w:rPr>
        <w:fldChar w:fldCharType="separate"/>
      </w:r>
      <w:r>
        <w:rPr>
          <w:u w:val="single"/>
          <w:lang w:val="en-US" w:eastAsia="en-US"/>
        </w:rPr>
        <w:t>     </w:t>
      </w:r>
      <w:r>
        <w:rPr>
          <w:u w:val="single"/>
          <w:lang w:val="en-US" w:eastAsia="en-US"/>
        </w:rPr>
      </w:r>
      <w:r>
        <w:rPr>
          <w:u w:val="single"/>
          <w:lang w:val="en-US" w:eastAsia="en-US"/>
        </w:rPr>
        <w:fldChar w:fldCharType="end"/>
      </w:r>
      <w:r>
        <w:rPr>
          <w:u w:val="single"/>
        </w:rPr>
        <w:tab/>
        <w:tab/>
      </w: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7" w:name="__Fieldmark__94_2459028490"/>
      <w:bookmarkStart w:id="178" w:name="__Fieldmark__94_2459028490"/>
      <w:bookmarkEnd w:id="178"/>
      <w:r>
        <w:rPr/>
      </w:r>
      <w:r>
        <w:rPr/>
        <w:fldChar w:fldCharType="end"/>
      </w:r>
      <w:r>
        <w:rPr/>
        <w:t xml:space="preserve"> Unknown</w:t>
      </w:r>
    </w:p>
    <w:p>
      <w:pPr>
        <w:pStyle w:val="Normal"/>
        <w:ind w:firstLine="720"/>
        <w:rPr/>
      </w:pPr>
      <w:r>
        <w:rPr/>
        <w:t>Total (Adults + Children) =</w:t>
        <w:tab/>
      </w:r>
      <w:r>
        <w:fldChar w:fldCharType="begin">
          <w:ffData>
            <w:name w:val="Unnamed Copy 2"/>
            <w:enabled/>
            <w:calcOnExit w:val="0"/>
            <w:textInput/>
          </w:ffData>
        </w:fldChar>
      </w:r>
      <w:r>
        <w:rPr>
          <w:u w:val="single"/>
          <w:lang w:val="en-US" w:eastAsia="en-US"/>
        </w:rPr>
        <w:instrText xml:space="preserve"> FORMTEXT </w:instrText>
      </w:r>
      <w:r>
        <w:rPr>
          <w:u w:val="single"/>
          <w:lang w:val="en-US" w:eastAsia="en-US"/>
        </w:rPr>
      </w:r>
      <w:r>
        <w:rPr>
          <w:u w:val="single"/>
          <w:lang w:val="en-US" w:eastAsia="en-US"/>
        </w:rPr>
        <w:fldChar w:fldCharType="separate"/>
      </w:r>
      <w:r>
        <w:rPr>
          <w:u w:val="single"/>
          <w:lang w:val="en-US" w:eastAsia="en-US"/>
        </w:rPr>
        <w:t>     </w:t>
      </w:r>
      <w:r>
        <w:rPr>
          <w:u w:val="single"/>
          <w:lang w:val="en-US" w:eastAsia="en-US"/>
        </w:rPr>
      </w:r>
      <w:r>
        <w:rPr>
          <w:u w:val="single"/>
          <w:lang w:val="en-US" w:eastAsia="en-US"/>
        </w:rPr>
        <w:fldChar w:fldCharType="end"/>
      </w:r>
      <w:r>
        <w:rPr/>
        <w:t xml:space="preserve">  </w:t>
        <w:tab/>
      </w: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9" w:name="__Fieldmark__96_2459028490"/>
      <w:bookmarkStart w:id="180" w:name="__Fieldmark__96_2459028490"/>
      <w:bookmarkEnd w:id="180"/>
      <w:r>
        <w:rPr/>
      </w:r>
      <w:r>
        <w:rPr/>
        <w:fldChar w:fldCharType="end"/>
      </w:r>
      <w:r>
        <w:rPr/>
        <w:t xml:space="preserve"> Unknow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If your ED uses a different cut off age to distinguish between children and adults, please specify: </w:t>
      </w:r>
      <w:r>
        <w:fldChar w:fldCharType="begin">
          <w:ffData>
            <w:name w:val="Unnamed Copy 3"/>
            <w:enabled/>
            <w:calcOnExit w:val="0"/>
            <w:textInput/>
          </w:ffData>
        </w:fldChar>
      </w:r>
      <w:r>
        <w:rPr>
          <w:u w:val="single"/>
          <w:lang w:val="en-US" w:eastAsia="en-US"/>
        </w:rPr>
        <w:instrText xml:space="preserve"> FORMTEXT </w:instrText>
      </w:r>
      <w:r>
        <w:rPr>
          <w:u w:val="single"/>
          <w:lang w:val="en-US" w:eastAsia="en-US"/>
        </w:rPr>
      </w:r>
      <w:r>
        <w:rPr>
          <w:u w:val="single"/>
          <w:lang w:val="en-US" w:eastAsia="en-US"/>
        </w:rPr>
        <w:fldChar w:fldCharType="separate"/>
      </w:r>
      <w:r>
        <w:rPr>
          <w:u w:val="single"/>
          <w:lang w:val="en-US" w:eastAsia="en-US"/>
        </w:rPr>
        <w:t>     </w:t>
      </w:r>
      <w:r>
        <w:rPr>
          <w:u w:val="single"/>
          <w:lang w:val="en-US" w:eastAsia="en-US"/>
        </w:rPr>
      </w:r>
      <w:r>
        <w:rPr>
          <w:u w:val="single"/>
          <w:lang w:val="en-US" w:eastAsia="en-US"/>
        </w:rPr>
        <w:fldChar w:fldCharType="end"/>
      </w:r>
      <w:r>
        <w:rPr/>
        <w:t xml:space="preserve"> yea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0. Approximate percent of patients that arrived at your ED by ambulance: </w:t>
      </w:r>
    </w:p>
    <w:p>
      <w:pPr>
        <w:pStyle w:val="Normal"/>
        <w:ind w:firstLine="720"/>
        <w:rPr/>
      </w:pPr>
      <w:r>
        <w:fldChar w:fldCharType="begin">
          <w:ffData>
            <w:name w:val="Check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1" w:name="__Fieldmark__98_2459028490"/>
      <w:bookmarkStart w:id="182" w:name="__Fieldmark__98_2459028490"/>
      <w:bookmarkEnd w:id="182"/>
      <w:r>
        <w:rPr/>
      </w:r>
      <w:r>
        <w:rPr/>
        <w:fldChar w:fldCharType="end"/>
      </w:r>
      <w:r>
        <w:rPr/>
        <w:t xml:space="preserve"> &lt; 20%</w:t>
      </w:r>
    </w:p>
    <w:p>
      <w:pPr>
        <w:pStyle w:val="Normal"/>
        <w:ind w:firstLine="720"/>
        <w:rPr/>
      </w:pP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3" w:name="__Fieldmark__99_2459028490"/>
      <w:bookmarkStart w:id="184" w:name="__Fieldmark__99_2459028490"/>
      <w:bookmarkEnd w:id="184"/>
      <w:r>
        <w:rPr/>
      </w:r>
      <w:r>
        <w:rPr/>
        <w:fldChar w:fldCharType="end"/>
      </w:r>
      <w:r>
        <w:rPr/>
        <w:t xml:space="preserve"> 20 – 39% </w:t>
      </w:r>
    </w:p>
    <w:p>
      <w:pPr>
        <w:pStyle w:val="Normal"/>
        <w:ind w:left="720" w:hanging="0"/>
        <w:rPr/>
      </w:pPr>
      <w:r>
        <w:fldChar w:fldCharType="begin">
          <w:ffData>
            <w:name w:val="Check1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5" w:name="__Fieldmark__100_2459028490"/>
      <w:bookmarkStart w:id="186" w:name="__Fieldmark__100_2459028490"/>
      <w:bookmarkEnd w:id="186"/>
      <w:r>
        <w:rPr/>
      </w:r>
      <w:r>
        <w:rPr/>
        <w:fldChar w:fldCharType="end"/>
      </w:r>
      <w:r>
        <w:rPr/>
        <w:t xml:space="preserve"> 40 – 59% </w:t>
      </w:r>
    </w:p>
    <w:p>
      <w:pPr>
        <w:pStyle w:val="Normal"/>
        <w:ind w:left="720" w:hanging="0"/>
        <w:rPr/>
      </w:pPr>
      <w:r>
        <w:fldChar w:fldCharType="begin">
          <w:ffData>
            <w:name w:val="Check1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7" w:name="__Fieldmark__101_2459028490"/>
      <w:bookmarkStart w:id="188" w:name="__Fieldmark__101_2459028490"/>
      <w:bookmarkEnd w:id="188"/>
      <w:r>
        <w:rPr/>
      </w:r>
      <w:r>
        <w:rPr/>
        <w:fldChar w:fldCharType="end"/>
      </w:r>
      <w:r>
        <w:rPr/>
        <w:t xml:space="preserve"> &gt; 60 – 79%</w:t>
      </w:r>
    </w:p>
    <w:p>
      <w:pPr>
        <w:pStyle w:val="Normal"/>
        <w:ind w:left="720" w:hanging="0"/>
        <w:rPr/>
      </w:pPr>
      <w:r>
        <w:fldChar w:fldCharType="begin">
          <w:ffData>
            <w:name w:val="Check1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9" w:name="__Fieldmark__102_2459028490"/>
      <w:bookmarkStart w:id="190" w:name="__Fieldmark__102_2459028490"/>
      <w:bookmarkEnd w:id="190"/>
      <w:r>
        <w:rPr/>
      </w:r>
      <w:r>
        <w:rPr/>
        <w:fldChar w:fldCharType="end"/>
      </w:r>
      <w:r>
        <w:rPr/>
        <w:t xml:space="preserve"> 80% or higher</w:t>
      </w:r>
    </w:p>
    <w:p>
      <w:pPr>
        <w:pStyle w:val="Normal"/>
        <w:ind w:left="720" w:hanging="0"/>
        <w:rPr/>
      </w:pPr>
      <w:r>
        <w:fldChar w:fldCharType="begin">
          <w:ffData>
            <w:name w:val="Check1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1" w:name="__Fieldmark__103_2459028490"/>
      <w:bookmarkStart w:id="192" w:name="__Fieldmark__103_2459028490"/>
      <w:bookmarkEnd w:id="192"/>
      <w:r>
        <w:rPr/>
      </w:r>
      <w:r>
        <w:rPr/>
        <w:fldChar w:fldCharType="end"/>
      </w:r>
      <w:r>
        <w:rPr/>
        <w:t xml:space="preserve"> Unknown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11. Do patients require a referral </w:t>
      </w:r>
      <w:r>
        <w:rPr>
          <w:color w:val="000000"/>
          <w:szCs w:val="20"/>
        </w:rPr>
        <w:t>from a physician, or need to arrive by ambulance, in order to receive emergency care? (i.e., with rare exceptions, patients without a referral are not seen)</w:t>
      </w:r>
    </w:p>
    <w:p>
      <w:pPr>
        <w:pStyle w:val="Normal"/>
        <w:rPr/>
      </w:pPr>
      <w:r>
        <w:rPr/>
        <w:tab/>
      </w: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3" w:name="__Fieldmark__104_2459028490"/>
      <w:bookmarkStart w:id="194" w:name="__Fieldmark__104_2459028490"/>
      <w:bookmarkEnd w:id="194"/>
      <w:r>
        <w:rPr/>
      </w:r>
      <w:r>
        <w:rPr/>
        <w:fldChar w:fldCharType="end"/>
      </w:r>
      <w:r>
        <w:rPr/>
        <w:t xml:space="preserve"> Yes</w:t>
        <w:tab/>
        <w:tab/>
      </w: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5" w:name="__Fieldmark__105_2459028490"/>
      <w:bookmarkStart w:id="196" w:name="__Fieldmark__105_2459028490"/>
      <w:bookmarkEnd w:id="196"/>
      <w:r>
        <w:rPr/>
      </w:r>
      <w:r>
        <w:rPr/>
        <w:fldChar w:fldCharType="end"/>
      </w:r>
      <w:r>
        <w:rPr/>
        <w:t xml:space="preserve"> No</w:t>
      </w:r>
    </w:p>
    <w:p>
      <w:pPr>
        <w:pStyle w:val="Normal"/>
        <w:rPr>
          <w:color w:val="000000"/>
          <w:szCs w:val="20"/>
        </w:rPr>
      </w:pPr>
      <w:r>
        <w:rPr>
          <w:color w:val="000000"/>
          <w:szCs w:val="20"/>
        </w:rPr>
      </w:r>
    </w:p>
    <w:p>
      <w:pPr>
        <w:pStyle w:val="Normal"/>
        <w:rPr/>
      </w:pPr>
      <w:r>
        <w:rPr>
          <w:color w:val="000000"/>
          <w:szCs w:val="20"/>
        </w:rPr>
        <w:t>12. What is the average length of stay at your ED?</w:t>
      </w:r>
    </w:p>
    <w:p>
      <w:pPr>
        <w:pStyle w:val="Normal"/>
        <w:ind w:firstLine="720"/>
        <w:rPr/>
      </w:pPr>
      <w:r>
        <w:fldChar w:fldCharType="begin">
          <w:ffData>
            <w:name w:val="Check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7" w:name="__Fieldmark__106_2459028490"/>
      <w:bookmarkStart w:id="198" w:name="__Fieldmark__106_2459028490"/>
      <w:bookmarkEnd w:id="198"/>
      <w:r>
        <w:rPr/>
      </w:r>
      <w:r>
        <w:rPr/>
        <w:fldChar w:fldCharType="end"/>
      </w:r>
      <w:r>
        <w:rPr/>
        <w:t xml:space="preserve"> &lt; 1 hour </w:t>
      </w:r>
    </w:p>
    <w:p>
      <w:pPr>
        <w:pStyle w:val="Normal"/>
        <w:ind w:firstLine="720"/>
        <w:rPr/>
      </w:pP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9" w:name="__Fieldmark__107_2459028490"/>
      <w:bookmarkStart w:id="200" w:name="__Fieldmark__107_2459028490"/>
      <w:bookmarkEnd w:id="200"/>
      <w:r>
        <w:rPr/>
      </w:r>
      <w:r>
        <w:rPr/>
        <w:fldChar w:fldCharType="end"/>
      </w:r>
      <w:r>
        <w:rPr/>
        <w:t xml:space="preserve"> 1-6 hours </w:t>
      </w:r>
    </w:p>
    <w:p>
      <w:pPr>
        <w:pStyle w:val="Normal"/>
        <w:ind w:left="720" w:hanging="0"/>
        <w:rPr/>
      </w:pPr>
      <w:r>
        <w:fldChar w:fldCharType="begin">
          <w:ffData>
            <w:name w:val="Check1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1" w:name="__Fieldmark__108_2459028490"/>
      <w:bookmarkStart w:id="202" w:name="__Fieldmark__108_2459028490"/>
      <w:bookmarkEnd w:id="202"/>
      <w:r>
        <w:rPr/>
      </w:r>
      <w:r>
        <w:rPr/>
        <w:fldChar w:fldCharType="end"/>
      </w:r>
      <w:r>
        <w:rPr/>
        <w:t xml:space="preserve"> &gt; 6 hours</w:t>
      </w:r>
    </w:p>
    <w:p>
      <w:pPr>
        <w:pStyle w:val="Normal"/>
        <w:rPr>
          <w:color w:val="000000"/>
          <w:szCs w:val="20"/>
        </w:rPr>
      </w:pPr>
      <w:r>
        <w:rPr>
          <w:color w:val="000000"/>
          <w:szCs w:val="20"/>
        </w:rPr>
      </w:r>
    </w:p>
    <w:p>
      <w:pPr>
        <w:pStyle w:val="Normal"/>
        <w:rPr>
          <w:color w:val="000000"/>
          <w:szCs w:val="20"/>
        </w:rPr>
      </w:pPr>
      <w:r>
        <w:rPr>
          <w:color w:val="000000"/>
          <w:szCs w:val="20"/>
        </w:rPr>
        <w:t>13a. Is a physician available to the ED, 24 hours/day, 7 days/week?</w:t>
      </w:r>
    </w:p>
    <w:p>
      <w:pPr>
        <w:pStyle w:val="Normal"/>
        <w:ind w:firstLine="720"/>
        <w:rPr/>
      </w:pPr>
      <w:r>
        <w:fldChar w:fldCharType="begin">
          <w:ffData>
            <w:name w:val="Check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3" w:name="__Fieldmark__109_2459028490"/>
      <w:bookmarkStart w:id="204" w:name="__Fieldmark__109_2459028490"/>
      <w:bookmarkEnd w:id="204"/>
      <w:r>
        <w:rPr/>
      </w:r>
      <w:r>
        <w:rPr/>
        <w:fldChar w:fldCharType="end"/>
      </w:r>
      <w:r>
        <w:rPr/>
        <w:t xml:space="preserve"> </w:t>
      </w:r>
      <w:r>
        <w:rPr>
          <w:color w:val="000000"/>
          <w:szCs w:val="20"/>
        </w:rPr>
        <w:t>Yes—A physician is physically present in the ED, 24/7</w:t>
      </w:r>
    </w:p>
    <w:p>
      <w:pPr>
        <w:pStyle w:val="Normal"/>
        <w:ind w:firstLine="720"/>
        <w:rPr/>
      </w:pP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5" w:name="__Fieldmark__110_2459028490"/>
      <w:bookmarkStart w:id="206" w:name="__Fieldmark__110_2459028490"/>
      <w:bookmarkEnd w:id="206"/>
      <w:r>
        <w:rPr/>
      </w:r>
      <w:r>
        <w:rPr/>
        <w:fldChar w:fldCharType="end"/>
      </w:r>
      <w:r>
        <w:rPr/>
        <w:t xml:space="preserve"> </w:t>
      </w:r>
      <w:r>
        <w:rPr>
          <w:color w:val="000000"/>
          <w:szCs w:val="20"/>
        </w:rPr>
        <w:t>Yes—A physician is available to the ED from within the hospital, 24/7</w:t>
      </w:r>
    </w:p>
    <w:p>
      <w:pPr>
        <w:pStyle w:val="Normal"/>
        <w:ind w:left="720" w:hanging="0"/>
        <w:rPr>
          <w:color w:val="000000"/>
          <w:szCs w:val="20"/>
        </w:rPr>
      </w:pPr>
      <w:r>
        <w:fldChar w:fldCharType="begin">
          <w:ffData>
            <w:name w:val="Check1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7" w:name="__Fieldmark__111_2459028490"/>
      <w:bookmarkStart w:id="208" w:name="__Fieldmark__111_2459028490"/>
      <w:bookmarkEnd w:id="208"/>
      <w:r>
        <w:rPr/>
      </w:r>
      <w:r>
        <w:rPr/>
        <w:fldChar w:fldCharType="end"/>
      </w:r>
      <w:r>
        <w:rPr/>
        <w:t xml:space="preserve"> </w:t>
      </w:r>
      <w:r>
        <w:rPr>
          <w:color w:val="000000"/>
          <w:szCs w:val="20"/>
        </w:rPr>
        <w:t>No—Variable staffing (e.g., a physician is available to the ED from outside the hospital)</w:t>
      </w:r>
    </w:p>
    <w:p>
      <w:pPr>
        <w:pStyle w:val="Normal"/>
        <w:rPr>
          <w:color w:val="000000"/>
          <w:szCs w:val="20"/>
        </w:rPr>
      </w:pPr>
      <w:r>
        <w:rPr>
          <w:color w:val="000000"/>
          <w:szCs w:val="20"/>
        </w:rPr>
      </w:r>
    </w:p>
    <w:p>
      <w:pPr>
        <w:pStyle w:val="Normal"/>
        <w:rPr/>
      </w:pPr>
      <w:r>
        <w:rPr>
          <w:color w:val="000000"/>
          <w:szCs w:val="20"/>
        </w:rPr>
        <w:t>13b. Is at least one nurse on duty in the ED, 24 hours/day, 7 days/week?</w:t>
      </w:r>
    </w:p>
    <w:p>
      <w:pPr>
        <w:pStyle w:val="Normal"/>
        <w:ind w:left="720" w:hanging="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9" w:name="__Fieldmark__112_2459028490"/>
      <w:bookmarkStart w:id="210" w:name="__Fieldmark__112_2459028490"/>
      <w:bookmarkEnd w:id="210"/>
      <w:r>
        <w:rPr/>
      </w:r>
      <w:r>
        <w:rPr/>
        <w:fldChar w:fldCharType="end"/>
      </w:r>
      <w:r>
        <w:rPr/>
        <w:t xml:space="preserve"> Yes </w:t>
        <w:tab/>
      </w: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1" w:name="__Fieldmark__113_2459028490"/>
      <w:bookmarkStart w:id="212" w:name="__Fieldmark__113_2459028490"/>
      <w:bookmarkEnd w:id="212"/>
      <w:r>
        <w:rPr/>
      </w:r>
      <w:r>
        <w:rPr/>
        <w:fldChar w:fldCharType="end"/>
      </w:r>
      <w:r>
        <w:rPr/>
        <w:t xml:space="preserve"> No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>
          <w:color w:val="000000"/>
          <w:szCs w:val="20"/>
        </w:rPr>
        <w:t xml:space="preserve">14. Are the following consultants available </w:t>
      </w:r>
      <w:r>
        <w:rPr>
          <w:color w:val="000000"/>
          <w:szCs w:val="20"/>
          <w:u w:val="single"/>
        </w:rPr>
        <w:t>in-person</w:t>
      </w:r>
      <w:r>
        <w:rPr>
          <w:color w:val="000000"/>
          <w:szCs w:val="20"/>
        </w:rPr>
        <w:t xml:space="preserve"> to the ED? Residents or registrars qualify. If </w:t>
      </w:r>
      <w:r>
        <w:rPr>
          <w:color w:val="000000"/>
          <w:szCs w:val="20"/>
          <w:u w:val="single"/>
        </w:rPr>
        <w:t>YES</w:t>
      </w:r>
      <w:r>
        <w:rPr>
          <w:color w:val="000000"/>
          <w:szCs w:val="20"/>
        </w:rPr>
        <w:t>, please indicate, on average, how long it takes the consultant to arrive and whether the consultant is available 24/7:</w:t>
      </w:r>
    </w:p>
    <w:p>
      <w:pPr>
        <w:pStyle w:val="Normal"/>
        <w:autoSpaceDE w:val="false"/>
        <w:rPr>
          <w:color w:val="000000"/>
          <w:szCs w:val="20"/>
        </w:rPr>
      </w:pPr>
      <w:r>
        <w:rPr>
          <w:color w:val="000000"/>
          <w:szCs w:val="20"/>
        </w:rPr>
      </w:r>
    </w:p>
    <w:tbl>
      <w:tblPr>
        <w:tblW w:w="93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630"/>
        <w:gridCol w:w="708"/>
        <w:gridCol w:w="900"/>
        <w:gridCol w:w="900"/>
        <w:gridCol w:w="1440"/>
        <w:gridCol w:w="1440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Yes 0-29 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Yes 30-59 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Yes ≥60 m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ot available 24/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vailable 24/7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. Anesthesiologis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13" w:name="__Fieldmark__114_2459028490"/>
            <w:bookmarkStart w:id="214" w:name="__Fieldmark__114_2459028490"/>
            <w:bookmarkEnd w:id="21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15" w:name="__Fieldmark__115_2459028490"/>
            <w:bookmarkStart w:id="216" w:name="__Fieldmark__115_2459028490"/>
            <w:bookmarkEnd w:id="216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17" w:name="__Fieldmark__116_2459028490"/>
            <w:bookmarkStart w:id="218" w:name="__Fieldmark__116_2459028490"/>
            <w:bookmarkEnd w:id="218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19" w:name="__Fieldmark__117_2459028490"/>
            <w:bookmarkStart w:id="220" w:name="__Fieldmark__117_2459028490"/>
            <w:bookmarkEnd w:id="22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21" w:name="__Fieldmark__118_2459028490"/>
            <w:bookmarkStart w:id="222" w:name="__Fieldmark__118_2459028490"/>
            <w:bookmarkEnd w:id="22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23" w:name="__Fieldmark__119_2459028490"/>
            <w:bookmarkStart w:id="224" w:name="__Fieldmark__119_2459028490"/>
            <w:bookmarkEnd w:id="224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. Cardiologis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25" w:name="__Fieldmark__120_2459028490"/>
            <w:bookmarkStart w:id="226" w:name="__Fieldmark__120_2459028490"/>
            <w:bookmarkEnd w:id="226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27" w:name="__Fieldmark__121_2459028490"/>
            <w:bookmarkStart w:id="228" w:name="__Fieldmark__121_2459028490"/>
            <w:bookmarkEnd w:id="228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29" w:name="__Fieldmark__122_2459028490"/>
            <w:bookmarkStart w:id="230" w:name="__Fieldmark__122_2459028490"/>
            <w:bookmarkEnd w:id="23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31" w:name="__Fieldmark__123_2459028490"/>
            <w:bookmarkStart w:id="232" w:name="__Fieldmark__123_2459028490"/>
            <w:bookmarkEnd w:id="23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33" w:name="__Fieldmark__124_2459028490"/>
            <w:bookmarkStart w:id="234" w:name="__Fieldmark__124_2459028490"/>
            <w:bookmarkEnd w:id="23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35" w:name="__Fieldmark__125_2459028490"/>
            <w:bookmarkStart w:id="236" w:name="__Fieldmark__125_2459028490"/>
            <w:bookmarkEnd w:id="236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. General Surge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37" w:name="__Fieldmark__126_2459028490"/>
            <w:bookmarkStart w:id="238" w:name="__Fieldmark__126_2459028490"/>
            <w:bookmarkEnd w:id="238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39" w:name="__Fieldmark__127_2459028490"/>
            <w:bookmarkStart w:id="240" w:name="__Fieldmark__127_2459028490"/>
            <w:bookmarkEnd w:id="24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41" w:name="__Fieldmark__128_2459028490"/>
            <w:bookmarkStart w:id="242" w:name="__Fieldmark__128_2459028490"/>
            <w:bookmarkEnd w:id="24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43" w:name="__Fieldmark__129_2459028490"/>
            <w:bookmarkStart w:id="244" w:name="__Fieldmark__129_2459028490"/>
            <w:bookmarkEnd w:id="24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45" w:name="__Fieldmark__130_2459028490"/>
            <w:bookmarkStart w:id="246" w:name="__Fieldmark__130_2459028490"/>
            <w:bookmarkEnd w:id="246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47" w:name="__Fieldmark__131_2459028490"/>
            <w:bookmarkStart w:id="248" w:name="__Fieldmark__131_2459028490"/>
            <w:bookmarkEnd w:id="248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. Neurologis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49" w:name="__Fieldmark__132_2459028490"/>
            <w:bookmarkStart w:id="250" w:name="__Fieldmark__132_2459028490"/>
            <w:bookmarkEnd w:id="25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51" w:name="__Fieldmark__133_2459028490"/>
            <w:bookmarkStart w:id="252" w:name="__Fieldmark__133_2459028490"/>
            <w:bookmarkEnd w:id="25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53" w:name="__Fieldmark__134_2459028490"/>
            <w:bookmarkStart w:id="254" w:name="__Fieldmark__134_2459028490"/>
            <w:bookmarkEnd w:id="25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55" w:name="__Fieldmark__135_2459028490"/>
            <w:bookmarkStart w:id="256" w:name="__Fieldmark__135_2459028490"/>
            <w:bookmarkEnd w:id="256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57" w:name="__Fieldmark__136_2459028490"/>
            <w:bookmarkStart w:id="258" w:name="__Fieldmark__136_2459028490"/>
            <w:bookmarkEnd w:id="258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59" w:name="__Fieldmark__137_2459028490"/>
            <w:bookmarkStart w:id="260" w:name="__Fieldmark__137_2459028490"/>
            <w:bookmarkEnd w:id="260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. Neurosurge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61" w:name="__Fieldmark__138_2459028490"/>
            <w:bookmarkStart w:id="262" w:name="__Fieldmark__138_2459028490"/>
            <w:bookmarkEnd w:id="26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63" w:name="__Fieldmark__139_2459028490"/>
            <w:bookmarkStart w:id="264" w:name="__Fieldmark__139_2459028490"/>
            <w:bookmarkEnd w:id="26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65" w:name="__Fieldmark__140_2459028490"/>
            <w:bookmarkStart w:id="266" w:name="__Fieldmark__140_2459028490"/>
            <w:bookmarkEnd w:id="266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67" w:name="__Fieldmark__141_2459028490"/>
            <w:bookmarkStart w:id="268" w:name="__Fieldmark__141_2459028490"/>
            <w:bookmarkEnd w:id="268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69" w:name="__Fieldmark__142_2459028490"/>
            <w:bookmarkStart w:id="270" w:name="__Fieldmark__142_2459028490"/>
            <w:bookmarkEnd w:id="27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71" w:name="__Fieldmark__143_2459028490"/>
            <w:bookmarkStart w:id="272" w:name="__Fieldmark__143_2459028490"/>
            <w:bookmarkEnd w:id="272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. Obstetrician-Gynecologis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73" w:name="__Fieldmark__144_2459028490"/>
            <w:bookmarkStart w:id="274" w:name="__Fieldmark__144_2459028490"/>
            <w:bookmarkEnd w:id="27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75" w:name="__Fieldmark__145_2459028490"/>
            <w:bookmarkStart w:id="276" w:name="__Fieldmark__145_2459028490"/>
            <w:bookmarkEnd w:id="276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77" w:name="__Fieldmark__146_2459028490"/>
            <w:bookmarkStart w:id="278" w:name="__Fieldmark__146_2459028490"/>
            <w:bookmarkEnd w:id="278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79" w:name="__Fieldmark__147_2459028490"/>
            <w:bookmarkStart w:id="280" w:name="__Fieldmark__147_2459028490"/>
            <w:bookmarkEnd w:id="28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81" w:name="__Fieldmark__148_2459028490"/>
            <w:bookmarkStart w:id="282" w:name="__Fieldmark__148_2459028490"/>
            <w:bookmarkEnd w:id="28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83" w:name="__Fieldmark__149_2459028490"/>
            <w:bookmarkStart w:id="284" w:name="__Fieldmark__149_2459028490"/>
            <w:bookmarkEnd w:id="284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. Orthopedic Surge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85" w:name="__Fieldmark__150_2459028490"/>
            <w:bookmarkStart w:id="286" w:name="__Fieldmark__150_2459028490"/>
            <w:bookmarkEnd w:id="286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87" w:name="__Fieldmark__151_2459028490"/>
            <w:bookmarkStart w:id="288" w:name="__Fieldmark__151_2459028490"/>
            <w:bookmarkEnd w:id="288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89" w:name="__Fieldmark__152_2459028490"/>
            <w:bookmarkStart w:id="290" w:name="__Fieldmark__152_2459028490"/>
            <w:bookmarkEnd w:id="29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91" w:name="__Fieldmark__153_2459028490"/>
            <w:bookmarkStart w:id="292" w:name="__Fieldmark__153_2459028490"/>
            <w:bookmarkEnd w:id="29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93" w:name="__Fieldmark__154_2459028490"/>
            <w:bookmarkStart w:id="294" w:name="__Fieldmark__154_2459028490"/>
            <w:bookmarkEnd w:id="29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95" w:name="__Fieldmark__155_2459028490"/>
            <w:bookmarkStart w:id="296" w:name="__Fieldmark__155_2459028490"/>
            <w:bookmarkEnd w:id="296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h. Plastic Surge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97" w:name="__Fieldmark__156_2459028490"/>
            <w:bookmarkStart w:id="298" w:name="__Fieldmark__156_2459028490"/>
            <w:bookmarkEnd w:id="298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99" w:name="__Fieldmark__157_2459028490"/>
            <w:bookmarkStart w:id="300" w:name="__Fieldmark__157_2459028490"/>
            <w:bookmarkEnd w:id="30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01" w:name="__Fieldmark__158_2459028490"/>
            <w:bookmarkStart w:id="302" w:name="__Fieldmark__158_2459028490"/>
            <w:bookmarkEnd w:id="30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03" w:name="__Fieldmark__159_2459028490"/>
            <w:bookmarkStart w:id="304" w:name="__Fieldmark__159_2459028490"/>
            <w:bookmarkEnd w:id="30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05" w:name="__Fieldmark__160_2459028490"/>
            <w:bookmarkStart w:id="306" w:name="__Fieldmark__160_2459028490"/>
            <w:bookmarkEnd w:id="306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07" w:name="__Fieldmark__161_2459028490"/>
            <w:bookmarkStart w:id="308" w:name="__Fieldmark__161_2459028490"/>
            <w:bookmarkEnd w:id="308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i. Psychiatris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09" w:name="__Fieldmark__162_2459028490"/>
            <w:bookmarkStart w:id="310" w:name="__Fieldmark__162_2459028490"/>
            <w:bookmarkEnd w:id="31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11" w:name="__Fieldmark__163_2459028490"/>
            <w:bookmarkStart w:id="312" w:name="__Fieldmark__163_2459028490"/>
            <w:bookmarkEnd w:id="31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13" w:name="__Fieldmark__164_2459028490"/>
            <w:bookmarkStart w:id="314" w:name="__Fieldmark__164_2459028490"/>
            <w:bookmarkEnd w:id="31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15" w:name="__Fieldmark__165_2459028490"/>
            <w:bookmarkStart w:id="316" w:name="__Fieldmark__165_2459028490"/>
            <w:bookmarkEnd w:id="316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17" w:name="__Fieldmark__166_2459028490"/>
            <w:bookmarkStart w:id="318" w:name="__Fieldmark__166_2459028490"/>
            <w:bookmarkEnd w:id="318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19" w:name="__Fieldmark__167_2459028490"/>
            <w:bookmarkStart w:id="320" w:name="__Fieldmark__167_2459028490"/>
            <w:bookmarkEnd w:id="320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autoSpaceDE w:val="false"/>
        <w:rPr>
          <w:color w:val="000000"/>
          <w:szCs w:val="20"/>
        </w:rPr>
      </w:pPr>
      <w:r>
        <w:rPr>
          <w:color w:val="00000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/>
        <w:t xml:space="preserve">15. </w:t>
      </w:r>
      <w:r>
        <w:rPr>
          <w:color w:val="000000"/>
        </w:rPr>
        <w:t>In 2008, how would you describe your hospital’s ED?</w:t>
      </w:r>
    </w:p>
    <w:p>
      <w:pPr>
        <w:pStyle w:val="Normal"/>
        <w:ind w:firstLine="720"/>
        <w:rPr/>
      </w:pP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1" w:name="__Fieldmark__168_2459028490"/>
      <w:bookmarkStart w:id="322" w:name="__Fieldmark__168_2459028490"/>
      <w:bookmarkEnd w:id="322"/>
      <w:r>
        <w:rPr/>
      </w:r>
      <w:r>
        <w:rPr/>
        <w:fldChar w:fldCharType="end"/>
      </w:r>
      <w:r>
        <w:rPr/>
        <w:t xml:space="preserve">  Under capacity</w:t>
      </w:r>
    </w:p>
    <w:p>
      <w:pPr>
        <w:pStyle w:val="Normal"/>
        <w:ind w:firstLine="720"/>
        <w:rPr/>
      </w:pP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3" w:name="__Fieldmark__169_2459028490"/>
      <w:bookmarkStart w:id="324" w:name="__Fieldmark__169_2459028490"/>
      <w:bookmarkEnd w:id="324"/>
      <w:r>
        <w:rPr/>
      </w:r>
      <w:r>
        <w:rPr/>
        <w:fldChar w:fldCharType="end"/>
      </w:r>
      <w:r>
        <w:rPr/>
        <w:t xml:space="preserve">  Good balance</w:t>
      </w:r>
    </w:p>
    <w:p>
      <w:pPr>
        <w:pStyle w:val="Normal"/>
        <w:ind w:firstLine="720"/>
        <w:rPr/>
      </w:pP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5" w:name="__Fieldmark__170_2459028490"/>
      <w:bookmarkStart w:id="326" w:name="__Fieldmark__170_2459028490"/>
      <w:bookmarkEnd w:id="326"/>
      <w:r>
        <w:rPr/>
      </w:r>
      <w:r>
        <w:rPr/>
        <w:fldChar w:fldCharType="end"/>
      </w:r>
      <w:r>
        <w:rPr/>
        <w:t xml:space="preserve">  At capacity</w:t>
      </w:r>
    </w:p>
    <w:p>
      <w:pPr>
        <w:pStyle w:val="Normal"/>
        <w:ind w:firstLine="720"/>
        <w:rPr/>
      </w:pP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7" w:name="__Fieldmark__171_2459028490"/>
      <w:bookmarkStart w:id="328" w:name="__Fieldmark__171_2459028490"/>
      <w:bookmarkEnd w:id="328"/>
      <w:r>
        <w:rPr/>
      </w:r>
      <w:r>
        <w:rPr/>
        <w:fldChar w:fldCharType="end"/>
      </w:r>
      <w:r>
        <w:rPr/>
        <w:t xml:space="preserve">  Over capacit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  <w:szCs w:val="20"/>
        </w:rPr>
        <w:t>16. Please respond “yes” or “no” in reference to the following questions:</w:t>
      </w:r>
    </w:p>
    <w:p>
      <w:pPr>
        <w:pStyle w:val="Normal"/>
        <w:rPr>
          <w:color w:val="000000"/>
          <w:szCs w:val="20"/>
        </w:rPr>
      </w:pPr>
      <w:r>
        <w:rPr>
          <w:color w:val="000000"/>
          <w:szCs w:val="20"/>
        </w:rPr>
      </w:r>
    </w:p>
    <w:tbl>
      <w:tblPr>
        <w:tblW w:w="74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8"/>
        <w:gridCol w:w="636"/>
        <w:gridCol w:w="624"/>
      </w:tblGrid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0"/>
              </w:rPr>
              <w:t>a. Is there a dedicated CT scanner for the ED (i.e. preferentially for ED patients)?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29" w:name="__Fieldmark__172_2459028490"/>
            <w:bookmarkStart w:id="330" w:name="__Fieldmark__172_2459028490"/>
            <w:bookmarkEnd w:id="33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31" w:name="__Fieldmark__173_2459028490"/>
            <w:bookmarkStart w:id="332" w:name="__Fieldmark__173_2459028490"/>
            <w:bookmarkEnd w:id="332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. Is there a cardiac monitor available immediately in the ED?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33" w:name="__Fieldmark__174_2459028490"/>
            <w:bookmarkStart w:id="334" w:name="__Fieldmark__174_2459028490"/>
            <w:bookmarkEnd w:id="33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35" w:name="__Fieldmark__175_2459028490"/>
            <w:bookmarkStart w:id="336" w:name="__Fieldmark__175_2459028490"/>
            <w:bookmarkEnd w:id="336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. Is there a mechanical ventilator available immediately in the ED?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37" w:name="__Fieldmark__176_2459028490"/>
            <w:bookmarkStart w:id="338" w:name="__Fieldmark__176_2459028490"/>
            <w:bookmarkEnd w:id="338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39" w:name="__Fieldmark__177_2459028490"/>
            <w:bookmarkStart w:id="340" w:name="__Fieldmark__177_2459028490"/>
            <w:bookmarkEnd w:id="340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. Is there a respiratory isolation (negative pressure) room available in the ED?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41" w:name="__Fieldmark__178_2459028490"/>
            <w:bookmarkStart w:id="342" w:name="__Fieldmark__178_2459028490"/>
            <w:bookmarkEnd w:id="34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43" w:name="__Fieldmark__179_2459028490"/>
            <w:bookmarkStart w:id="344" w:name="__Fieldmark__179_2459028490"/>
            <w:bookmarkEnd w:id="344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. Is a computer system used to collect clinical data in the ED?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45" w:name="__Fieldmark__180_2459028490"/>
            <w:bookmarkStart w:id="346" w:name="__Fieldmark__180_2459028490"/>
            <w:bookmarkEnd w:id="346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47" w:name="__Fieldmark__181_2459028490"/>
            <w:bookmarkStart w:id="348" w:name="__Fieldmark__181_2459028490"/>
            <w:bookmarkEnd w:id="348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. Is internet access available in the clinical area of the ED?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49" w:name="__Fieldmark__182_2459028490"/>
            <w:bookmarkStart w:id="350" w:name="__Fieldmark__182_2459028490"/>
            <w:bookmarkEnd w:id="35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51" w:name="__Fieldmark__183_2459028490"/>
            <w:bookmarkStart w:id="352" w:name="__Fieldmark__183_2459028490"/>
            <w:bookmarkEnd w:id="352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g. Is there a clinical laboratory available for your ED with the capacity to perform a potassium blood test 24/7?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53" w:name="__Fieldmark__184_2459028490"/>
            <w:bookmarkStart w:id="354" w:name="__Fieldmark__184_2459028490"/>
            <w:bookmarkEnd w:id="35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55" w:name="__Fieldmark__185_2459028490"/>
            <w:bookmarkStart w:id="356" w:name="__Fieldmark__185_2459028490"/>
            <w:bookmarkEnd w:id="356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7a. Approximate percent of your hospital’s total admissions </w:t>
      </w:r>
      <w:r>
        <w:rPr>
          <w:color w:val="000000"/>
          <w:szCs w:val="20"/>
        </w:rPr>
        <w:t xml:space="preserve">(i.e. inpatient hospitalizations) </w:t>
      </w:r>
      <w:r>
        <w:rPr/>
        <w:t xml:space="preserve">that were admitted through the ED:  </w:t>
      </w:r>
    </w:p>
    <w:p>
      <w:pPr>
        <w:pStyle w:val="Normal"/>
        <w:ind w:firstLine="720"/>
        <w:rPr/>
      </w:pPr>
      <w:r>
        <w:fldChar w:fldCharType="begin">
          <w:ffData>
            <w:name w:val="Check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57" w:name="__Fieldmark__186_2459028490"/>
      <w:bookmarkStart w:id="358" w:name="__Fieldmark__186_2459028490"/>
      <w:bookmarkEnd w:id="358"/>
      <w:r>
        <w:rPr/>
      </w:r>
      <w:r>
        <w:rPr/>
        <w:fldChar w:fldCharType="end"/>
      </w:r>
      <w:r>
        <w:rPr/>
        <w:t xml:space="preserve"> &lt; 20%</w:t>
      </w:r>
    </w:p>
    <w:p>
      <w:pPr>
        <w:pStyle w:val="Normal"/>
        <w:ind w:firstLine="720"/>
        <w:rPr/>
      </w:pP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59" w:name="__Fieldmark__187_2459028490"/>
      <w:bookmarkStart w:id="360" w:name="__Fieldmark__187_2459028490"/>
      <w:bookmarkEnd w:id="360"/>
      <w:r>
        <w:rPr/>
      </w:r>
      <w:r>
        <w:rPr/>
        <w:fldChar w:fldCharType="end"/>
      </w:r>
      <w:r>
        <w:rPr/>
        <w:t xml:space="preserve"> 20 – 39% </w:t>
      </w:r>
    </w:p>
    <w:p>
      <w:pPr>
        <w:pStyle w:val="Normal"/>
        <w:ind w:left="720" w:hanging="0"/>
        <w:rPr/>
      </w:pPr>
      <w:r>
        <w:fldChar w:fldCharType="begin">
          <w:ffData>
            <w:name w:val="Check1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61" w:name="__Fieldmark__188_2459028490"/>
      <w:bookmarkStart w:id="362" w:name="__Fieldmark__188_2459028490"/>
      <w:bookmarkEnd w:id="362"/>
      <w:r>
        <w:rPr/>
      </w:r>
      <w:r>
        <w:rPr/>
        <w:fldChar w:fldCharType="end"/>
      </w:r>
      <w:r>
        <w:rPr/>
        <w:t xml:space="preserve"> 40 – 59% </w:t>
      </w:r>
    </w:p>
    <w:p>
      <w:pPr>
        <w:pStyle w:val="Normal"/>
        <w:ind w:left="720" w:hanging="0"/>
        <w:rPr/>
      </w:pPr>
      <w:r>
        <w:fldChar w:fldCharType="begin">
          <w:ffData>
            <w:name w:val="Check1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63" w:name="__Fieldmark__189_2459028490"/>
      <w:bookmarkStart w:id="364" w:name="__Fieldmark__189_2459028490"/>
      <w:bookmarkEnd w:id="364"/>
      <w:r>
        <w:rPr/>
      </w:r>
      <w:r>
        <w:rPr/>
        <w:fldChar w:fldCharType="end"/>
      </w:r>
      <w:r>
        <w:rPr/>
        <w:t xml:space="preserve"> 60 – 79%</w:t>
      </w:r>
    </w:p>
    <w:p>
      <w:pPr>
        <w:pStyle w:val="Normal"/>
        <w:ind w:left="720" w:hanging="0"/>
        <w:rPr/>
      </w:pPr>
      <w:r>
        <w:fldChar w:fldCharType="begin">
          <w:ffData>
            <w:name w:val="Check1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65" w:name="__Fieldmark__190_2459028490"/>
      <w:bookmarkStart w:id="366" w:name="__Fieldmark__190_2459028490"/>
      <w:bookmarkEnd w:id="366"/>
      <w:r>
        <w:rPr/>
      </w:r>
      <w:r>
        <w:rPr/>
        <w:fldChar w:fldCharType="end"/>
      </w:r>
      <w:r>
        <w:rPr/>
        <w:t xml:space="preserve"> 80% or higher</w:t>
      </w:r>
    </w:p>
    <w:p>
      <w:pPr>
        <w:pStyle w:val="Normal"/>
        <w:ind w:left="720" w:hanging="0"/>
        <w:rPr/>
      </w:pPr>
      <w:r>
        <w:fldChar w:fldCharType="begin">
          <w:ffData>
            <w:name w:val="Check1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67" w:name="__Fieldmark__191_2459028490"/>
      <w:bookmarkStart w:id="368" w:name="__Fieldmark__191_2459028490"/>
      <w:bookmarkEnd w:id="368"/>
      <w:r>
        <w:rPr/>
      </w:r>
      <w:r>
        <w:rPr/>
        <w:fldChar w:fldCharType="end"/>
      </w:r>
      <w:r>
        <w:rPr/>
        <w:t xml:space="preserve"> Unknown</w:t>
      </w:r>
    </w:p>
    <w:p>
      <w:pPr>
        <w:pStyle w:val="Normal"/>
        <w:ind w:left="720" w:hanging="0"/>
        <w:rPr/>
      </w:pPr>
      <w:r>
        <w:fldChar w:fldCharType="begin">
          <w:ffData>
            <w:name w:val="Check1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69" w:name="__Fieldmark__192_2459028490"/>
      <w:bookmarkStart w:id="370" w:name="__Fieldmark__192_2459028490"/>
      <w:bookmarkEnd w:id="370"/>
      <w:r>
        <w:rPr/>
      </w:r>
      <w:r>
        <w:rPr/>
        <w:fldChar w:fldCharType="end"/>
      </w:r>
      <w:r>
        <w:rPr/>
        <w:t xml:space="preserve"> Question does not apply; ED is not part of the hospital</w:t>
      </w:r>
    </w:p>
    <w:p>
      <w:pPr>
        <w:pStyle w:val="Normal"/>
        <w:rPr/>
      </w:pPr>
      <w:r>
        <w:rPr/>
        <w:tab/>
        <w:tab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color w:val="000000"/>
        </w:rPr>
      </w:pPr>
      <w:r>
        <w:rPr/>
        <w:t xml:space="preserve">17b. </w:t>
      </w:r>
      <w:r>
        <w:rPr>
          <w:color w:val="000000"/>
        </w:rPr>
        <w:t>Approximate percent of ED visits that led to admission (i.e. inpatient hospitalization), including patients admitted to observation unit/status (</w:t>
      </w:r>
      <w:r>
        <w:rPr>
          <w:i/>
          <w:color w:val="000000"/>
        </w:rPr>
        <w:t>in some facilities, a short-stay in the “observation unit” or an admission is designated as “observation status” if the length of stay is &lt; 24 hours</w:t>
      </w:r>
      <w:r>
        <w:rPr>
          <w:color w:val="000000"/>
        </w:rPr>
        <w:t xml:space="preserve">): </w:t>
      </w:r>
    </w:p>
    <w:p>
      <w:pPr>
        <w:pStyle w:val="Normal"/>
        <w:ind w:firstLine="720"/>
        <w:rPr/>
      </w:pPr>
      <w:r>
        <w:fldChar w:fldCharType="begin">
          <w:ffData>
            <w:name w:val="Check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71" w:name="__Fieldmark__193_2459028490"/>
      <w:bookmarkStart w:id="372" w:name="__Fieldmark__193_2459028490"/>
      <w:bookmarkEnd w:id="372"/>
      <w:r>
        <w:rPr/>
      </w:r>
      <w:r>
        <w:rPr/>
        <w:fldChar w:fldCharType="end"/>
      </w:r>
      <w:r>
        <w:rPr/>
        <w:t xml:space="preserve"> &lt; 20%</w:t>
      </w:r>
    </w:p>
    <w:p>
      <w:pPr>
        <w:pStyle w:val="Normal"/>
        <w:ind w:firstLine="720"/>
        <w:rPr/>
      </w:pP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73" w:name="__Fieldmark__194_2459028490"/>
      <w:bookmarkStart w:id="374" w:name="__Fieldmark__194_2459028490"/>
      <w:bookmarkEnd w:id="374"/>
      <w:r>
        <w:rPr/>
      </w:r>
      <w:r>
        <w:rPr/>
        <w:fldChar w:fldCharType="end"/>
      </w:r>
      <w:r>
        <w:rPr/>
        <w:t xml:space="preserve"> 20 – 39% </w:t>
      </w:r>
    </w:p>
    <w:p>
      <w:pPr>
        <w:pStyle w:val="Normal"/>
        <w:ind w:left="720" w:hanging="0"/>
        <w:rPr/>
      </w:pPr>
      <w:r>
        <w:fldChar w:fldCharType="begin">
          <w:ffData>
            <w:name w:val="Check1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75" w:name="__Fieldmark__195_2459028490"/>
      <w:bookmarkStart w:id="376" w:name="__Fieldmark__195_2459028490"/>
      <w:bookmarkEnd w:id="376"/>
      <w:r>
        <w:rPr/>
      </w:r>
      <w:r>
        <w:rPr/>
        <w:fldChar w:fldCharType="end"/>
      </w:r>
      <w:r>
        <w:rPr/>
        <w:t xml:space="preserve"> 40 – 59% </w:t>
      </w:r>
    </w:p>
    <w:p>
      <w:pPr>
        <w:pStyle w:val="Normal"/>
        <w:ind w:left="720" w:hanging="0"/>
        <w:rPr/>
      </w:pPr>
      <w:r>
        <w:fldChar w:fldCharType="begin">
          <w:ffData>
            <w:name w:val="Check1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77" w:name="__Fieldmark__196_2459028490"/>
      <w:bookmarkStart w:id="378" w:name="__Fieldmark__196_2459028490"/>
      <w:bookmarkEnd w:id="378"/>
      <w:r>
        <w:rPr/>
      </w:r>
      <w:r>
        <w:rPr/>
        <w:fldChar w:fldCharType="end"/>
      </w:r>
      <w:r>
        <w:rPr/>
        <w:t xml:space="preserve"> 60 – 79%</w:t>
      </w:r>
    </w:p>
    <w:p>
      <w:pPr>
        <w:pStyle w:val="Normal"/>
        <w:ind w:left="720" w:hanging="0"/>
        <w:rPr/>
      </w:pPr>
      <w:r>
        <w:fldChar w:fldCharType="begin">
          <w:ffData>
            <w:name w:val="Check1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79" w:name="__Fieldmark__197_2459028490"/>
      <w:bookmarkStart w:id="380" w:name="__Fieldmark__197_2459028490"/>
      <w:bookmarkEnd w:id="380"/>
      <w:r>
        <w:rPr/>
      </w:r>
      <w:r>
        <w:rPr/>
        <w:fldChar w:fldCharType="end"/>
      </w:r>
      <w:r>
        <w:rPr/>
        <w:t xml:space="preserve"> 80% or higher</w:t>
      </w:r>
    </w:p>
    <w:p>
      <w:pPr>
        <w:pStyle w:val="Normal"/>
        <w:ind w:left="720" w:hanging="0"/>
        <w:rPr/>
      </w:pPr>
      <w:r>
        <w:fldChar w:fldCharType="begin">
          <w:ffData>
            <w:name w:val="Check1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81" w:name="__Fieldmark__198_2459028490"/>
      <w:bookmarkStart w:id="382" w:name="__Fieldmark__198_2459028490"/>
      <w:bookmarkEnd w:id="382"/>
      <w:r>
        <w:rPr/>
      </w:r>
      <w:r>
        <w:rPr/>
        <w:fldChar w:fldCharType="end"/>
      </w:r>
      <w:r>
        <w:rPr/>
        <w:t xml:space="preserve"> Unknown</w:t>
      </w:r>
    </w:p>
    <w:p>
      <w:pPr>
        <w:pStyle w:val="Normal"/>
        <w:ind w:left="720" w:hanging="0"/>
        <w:rPr/>
      </w:pPr>
      <w:r>
        <w:fldChar w:fldCharType="begin">
          <w:ffData>
            <w:name w:val="Check1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83" w:name="__Fieldmark__199_2459028490"/>
      <w:bookmarkStart w:id="384" w:name="__Fieldmark__199_2459028490"/>
      <w:bookmarkEnd w:id="384"/>
      <w:r>
        <w:rPr/>
      </w:r>
      <w:r>
        <w:rPr/>
        <w:fldChar w:fldCharType="end"/>
      </w:r>
      <w:r>
        <w:rPr/>
        <w:t xml:space="preserve"> Question does not apply; ED is not part of the hospital</w:t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  <w:t xml:space="preserve">18. Is the ED an official department within the hospital organization (e.g. separate and independent from the Departments of Medicine or Surgery with its own leadership and staff)? </w:t>
      </w:r>
    </w:p>
    <w:p>
      <w:pPr>
        <w:pStyle w:val="Normal"/>
        <w:rPr/>
      </w:pPr>
      <w:r>
        <w:rPr/>
        <w:tab/>
      </w: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85" w:name="__Fieldmark__200_2459028490"/>
      <w:bookmarkStart w:id="386" w:name="__Fieldmark__200_2459028490"/>
      <w:bookmarkEnd w:id="386"/>
      <w:r>
        <w:rPr/>
      </w:r>
      <w:r>
        <w:rPr/>
        <w:fldChar w:fldCharType="end"/>
      </w:r>
      <w:r>
        <w:rPr/>
        <w:t xml:space="preserve"> Yes</w:t>
        <w:tab/>
        <w:tab/>
      </w: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87" w:name="__Fieldmark__201_2459028490"/>
      <w:bookmarkStart w:id="388" w:name="__Fieldmark__201_2459028490"/>
      <w:bookmarkEnd w:id="388"/>
      <w:r>
        <w:rPr/>
      </w:r>
      <w:r>
        <w:rPr/>
        <w:fldChar w:fldCharType="end"/>
      </w:r>
      <w:r>
        <w:rPr/>
        <w:t xml:space="preserve"> No             </w:t>
      </w:r>
    </w:p>
    <w:p>
      <w:pPr>
        <w:pStyle w:val="Normal"/>
        <w:rPr/>
      </w:pPr>
      <w:r>
        <w:rPr/>
      </w:r>
    </w:p>
    <w:p>
      <w:pPr>
        <w:pStyle w:val="Normal"/>
        <w:ind w:firstLine="720"/>
        <w:rPr>
          <w:u w:val="single"/>
        </w:rPr>
      </w:pPr>
      <w:r>
        <w:rPr>
          <w:rFonts w:eastAsia="Wingdings" w:cs="Wingdings" w:ascii="Wingdings" w:hAnsi="Wingdings"/>
        </w:rPr>
        <w:t></w:t>
      </w:r>
      <w:r>
        <w:rPr/>
        <w:t xml:space="preserve"> </w:t>
      </w:r>
      <w:r>
        <w:rPr/>
        <w:t xml:space="preserve">If NO, ED is part of which department (specify): </w:t>
      </w:r>
      <w:r>
        <w:fldChar w:fldCharType="begin">
          <w:ffData>
            <w:name w:val="Unnamed Copy 4"/>
            <w:enabled/>
            <w:calcOnExit w:val="0"/>
            <w:textInput/>
          </w:ffData>
        </w:fldChar>
      </w:r>
      <w:r>
        <w:rPr>
          <w:u w:val="single"/>
          <w:lang w:val="en-US" w:eastAsia="en-US"/>
        </w:rPr>
        <w:instrText xml:space="preserve"> FORMTEXT </w:instrText>
      </w:r>
      <w:r>
        <w:rPr>
          <w:u w:val="single"/>
          <w:lang w:val="en-US" w:eastAsia="en-US"/>
        </w:rPr>
      </w:r>
      <w:r>
        <w:rPr>
          <w:u w:val="single"/>
          <w:lang w:val="en-US" w:eastAsia="en-US"/>
        </w:rPr>
        <w:fldChar w:fldCharType="separate"/>
      </w:r>
      <w:r>
        <w:rPr>
          <w:u w:val="single"/>
          <w:lang w:val="en-US" w:eastAsia="en-US"/>
        </w:rPr>
        <w:t>     </w:t>
      </w:r>
      <w:r/>
      <w:r>
        <w:rPr>
          <w:u w:val="single"/>
          <w:lang w:val="en-US" w:eastAsia="en-US"/>
        </w:rPr>
        <w:fldChar w:fldCharType="end"/>
      </w:r>
      <w:r>
        <w:rPr>
          <w:u w:val="single"/>
          <w:lang w:val="en-US" w:eastAsia="en-US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>
          <w:color w:val="000000"/>
          <w:szCs w:val="20"/>
        </w:rPr>
        <w:t>Please include any comments that would help us understand your survey responses. (e.g., if your ED serves a specific patient population or is a specialty ED):</w:t>
      </w:r>
      <w:r>
        <w:rPr/>
        <w:t xml:space="preserve"> </w:t>
      </w:r>
      <w:r>
        <w:fldChar w:fldCharType="begin">
          <w:ffData>
            <w:name w:val="Text2 Copy 1"/>
            <w:enabled/>
            <w:calcOnExit w:val="0"/>
            <w:textInput/>
          </w:ffData>
        </w:fldChar>
      </w:r>
      <w:r>
        <w:rPr>
          <w:lang w:val="en-US" w:eastAsia="en-US"/>
        </w:rPr>
        <w:instrText xml:space="preserve"> FORMTEX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     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Thank you for taking the time to complete this questionnaire!</w:t>
      </w:r>
    </w:p>
    <w:p>
      <w:pPr>
        <w:pStyle w:val="Normal"/>
        <w:autoSpaceDE w:val="false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autoSpaceDE w:val="false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2240" w:h="15840"/>
      <w:pgMar w:left="1080" w:right="1080" w:gutter="0" w:header="720" w:top="900" w:footer="720" w:bottom="1080"/>
      <w:pgBorders w:display="allPages" w:offsetFrom="text">
        <w:top w:val="single" w:sz="4" w:space="12" w:color="000000"/>
        <w:left w:val="single" w:sz="4" w:space="30" w:color="000000"/>
        <w:bottom w:val="single" w:sz="4" w:space="12" w:color="000000"/>
        <w:right w:val="single" w:sz="4" w:space="30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sz w:val="22"/>
        <w:szCs w:val="22"/>
      </w:rPr>
    </w:pPr>
    <w:r>
      <w:rPr>
        <w:sz w:val="22"/>
        <w:szCs w:val="22"/>
      </w:rPr>
      <w:t>Contiguous ED with triage to service, 24/7, 1 leader</w:t>
    </w:r>
  </w:p>
  <w:p>
    <w:pPr>
      <w:pStyle w:val="Header"/>
      <w:rPr>
        <w:sz w:val="22"/>
        <w:szCs w:val="22"/>
      </w:rPr>
    </w:pPr>
    <w:r>
      <w:rPr>
        <w:sz w:val="22"/>
        <w:szCs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92"/>
        </w:tabs>
        <w:ind w:left="792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lvl w:ilvl="0">
      <w:start w:val="968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432" w:leader="none"/>
      </w:tabs>
      <w:spacing w:before="0" w:after="240"/>
      <w:ind w:left="432" w:hanging="432"/>
      <w:jc w:val="both"/>
      <w:outlineLvl w:val="1"/>
    </w:pPr>
    <w:rPr>
      <w:b/>
      <w:caps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0" w:after="20"/>
      <w:jc w:val="center"/>
      <w:outlineLvl w:val="7"/>
    </w:pPr>
    <w:rPr>
      <w:rFonts w:ascii="Arial" w:hAnsi="Arial" w:cs="Arial"/>
      <w:b/>
      <w:bCs/>
      <w:sz w:val="1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432" w:leader="none"/>
      </w:tabs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</w:pPr>
    <w:rPr>
      <w:szCs w:val="20"/>
    </w:rPr>
  </w:style>
  <w:style w:type="paragraph" w:styleId="NumberedBullet">
    <w:name w:val="Numbered Bullet"/>
    <w:qFormat/>
    <w:pPr>
      <w:widowControl/>
      <w:numPr>
        <w:ilvl w:val="0"/>
        <w:numId w:val="4"/>
      </w:numPr>
      <w:tabs>
        <w:tab w:val="clear" w:pos="720"/>
        <w:tab w:val="left" w:pos="360" w:leader="none"/>
      </w:tabs>
      <w:bidi w:val="0"/>
      <w:spacing w:before="0" w:after="180"/>
      <w:ind w:right="360" w:hanging="288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NumberedBulletLAST">
    <w:name w:val="Numbered Bullet (LAST)"/>
    <w:basedOn w:val="NumberedBullet"/>
    <w:next w:val="Normal"/>
    <w:qFormat/>
    <w:pPr>
      <w:numPr>
        <w:ilvl w:val="0"/>
        <w:numId w:val="2"/>
      </w:numPr>
      <w:spacing w:before="0" w:after="480"/>
      <w:ind w:left="720" w:right="360" w:hanging="288"/>
    </w:pPr>
    <w:rPr/>
  </w:style>
  <w:style w:type="paragraph" w:styleId="Question">
    <w:name w:val="Question #"/>
    <w:basedOn w:val="Heading2"/>
    <w:qFormat/>
    <w:pPr>
      <w:numPr>
        <w:ilvl w:val="0"/>
        <w:numId w:val="3"/>
      </w:numPr>
      <w:tabs>
        <w:tab w:val="clear" w:pos="432"/>
      </w:tabs>
      <w:spacing w:before="240" w:after="120"/>
      <w:jc w:val="left"/>
      <w:outlineLvl w:val="9"/>
    </w:pPr>
    <w:rPr>
      <w:rFonts w:ascii="Arial" w:hAnsi="Arial" w:cs="Arial"/>
      <w:caps w:val="false"/>
      <w:smallCaps w:val="false"/>
      <w:sz w:val="22"/>
      <w:lang w:eastAsia="zh-CN"/>
    </w:rPr>
  </w:style>
  <w:style w:type="paragraph" w:styleId="BodyText3">
    <w:name w:val="Body Text 3"/>
    <w:basedOn w:val="Normal"/>
    <w:qFormat/>
    <w:pPr>
      <w:jc w:val="center"/>
    </w:pPr>
    <w:rPr>
      <w:rFonts w:ascii="Arial" w:hAnsi="Arial" w:cs="Arial"/>
      <w:b/>
      <w:bCs/>
      <w:sz w:val="16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06:36:00Z</dcterms:created>
  <dc:creator>Information Systems</dc:creator>
  <dc:description/>
  <cp:keywords/>
  <dc:language>en-US</dc:language>
  <cp:lastModifiedBy>Leana S Wen</cp:lastModifiedBy>
  <cp:lastPrinted>2009-05-12T16:00:00Z</cp:lastPrinted>
  <dcterms:modified xsi:type="dcterms:W3CDTF">2012-01-11T06:36:00Z</dcterms:modified>
  <cp:revision>2</cp:revision>
  <dc:subject/>
  <dc:title>International EM surve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58153483</vt:r8>
  </property>
  <property fmtid="{D5CDD505-2E9C-101B-9397-08002B2CF9AE}" pid="3" name="_AuthorEmail">
    <vt:lpwstr>AFSULLIVAN@PARTNERS.ORG</vt:lpwstr>
  </property>
  <property fmtid="{D5CDD505-2E9C-101B-9397-08002B2CF9AE}" pid="4" name="_AuthorEmailDisplayName">
    <vt:lpwstr>Sullivan, Ashley F.</vt:lpwstr>
  </property>
  <property fmtid="{D5CDD505-2E9C-101B-9397-08002B2CF9AE}" pid="5" name="_EmailSubject">
    <vt:lpwstr>"final" versions of Nigeria &amp; Beijing</vt:lpwstr>
  </property>
  <property fmtid="{D5CDD505-2E9C-101B-9397-08002B2CF9AE}" pid="6" name="_NewReviewCycle">
    <vt:lpwstr/>
  </property>
</Properties>
</file>